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1951"/>
        <w:tblW w:w="9960" w:type="dxa"/>
        <w:tblLook w:val="04A0" w:firstRow="1" w:lastRow="0" w:firstColumn="1" w:lastColumn="0" w:noHBand="0" w:noVBand="1"/>
      </w:tblPr>
      <w:tblGrid>
        <w:gridCol w:w="957"/>
        <w:gridCol w:w="985"/>
        <w:gridCol w:w="536"/>
        <w:gridCol w:w="789"/>
        <w:gridCol w:w="26"/>
        <w:gridCol w:w="765"/>
        <w:gridCol w:w="765"/>
        <w:gridCol w:w="765"/>
        <w:gridCol w:w="1191"/>
        <w:gridCol w:w="718"/>
        <w:gridCol w:w="710"/>
        <w:gridCol w:w="710"/>
        <w:gridCol w:w="1043"/>
      </w:tblGrid>
      <w:tr w:rsidR="00BA6466" w:rsidRPr="00F34D91" w14:paraId="0EBB9813" w14:textId="77777777" w:rsidTr="00BA6466">
        <w:trPr>
          <w:trHeight w:val="271"/>
        </w:trPr>
        <w:tc>
          <w:tcPr>
            <w:tcW w:w="9960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3BE6579B" w14:textId="35984DEA" w:rsidR="00BA6466" w:rsidRPr="001A785B" w:rsidRDefault="001A785B" w:rsidP="001A785B">
            <w:pPr>
              <w:spacing w:after="120" w:line="360" w:lineRule="auto"/>
              <w:rPr>
                <w:rFonts w:ascii="Calibri" w:hAnsi="Calibri" w:cs="Calibri"/>
              </w:rPr>
            </w:pPr>
            <w:r w:rsidRPr="001A785B">
              <w:rPr>
                <w:rFonts w:ascii="Calibri" w:hAnsi="Calibri" w:cs="Calibri"/>
                <w:b/>
                <w:bCs/>
              </w:rPr>
              <w:t>Table S1</w:t>
            </w:r>
            <w:r>
              <w:rPr>
                <w:rFonts w:ascii="Calibri" w:hAnsi="Calibri" w:cs="Calibri"/>
                <w:b/>
                <w:bCs/>
              </w:rPr>
              <w:t xml:space="preserve">. </w:t>
            </w:r>
            <w:r w:rsidR="00BA6466" w:rsidRPr="001A785B">
              <w:rPr>
                <w:rFonts w:ascii="Calibri" w:hAnsi="Calibri" w:cs="Calibri"/>
              </w:rPr>
              <w:t xml:space="preserve">Pairwise </w:t>
            </w:r>
            <w:r w:rsidR="00FB701D">
              <w:rPr>
                <w:rFonts w:ascii="Calibri" w:hAnsi="Calibri" w:cs="Calibri"/>
              </w:rPr>
              <w:t>C</w:t>
            </w:r>
            <w:r w:rsidR="00BA6466" w:rsidRPr="001A785B">
              <w:rPr>
                <w:rFonts w:ascii="Calibri" w:hAnsi="Calibri" w:cs="Calibri"/>
              </w:rPr>
              <w:t xml:space="preserve">omparisons for </w:t>
            </w:r>
            <w:r w:rsidR="00FB701D">
              <w:rPr>
                <w:rFonts w:ascii="Calibri" w:hAnsi="Calibri" w:cs="Calibri"/>
              </w:rPr>
              <w:t>P</w:t>
            </w:r>
            <w:r w:rsidR="00BA6466" w:rsidRPr="001A785B">
              <w:rPr>
                <w:rFonts w:ascii="Calibri" w:hAnsi="Calibri" w:cs="Calibri"/>
              </w:rPr>
              <w:t xml:space="preserve">artners’ </w:t>
            </w:r>
            <w:r w:rsidR="00FB701D">
              <w:rPr>
                <w:rFonts w:ascii="Calibri" w:hAnsi="Calibri" w:cs="Calibri"/>
              </w:rPr>
              <w:t>Depression</w:t>
            </w:r>
            <w:r w:rsidR="00BA6466" w:rsidRPr="001A785B">
              <w:rPr>
                <w:rFonts w:ascii="Calibri" w:hAnsi="Calibri" w:cs="Calibri"/>
              </w:rPr>
              <w:t xml:space="preserve">, </w:t>
            </w:r>
            <w:r w:rsidR="00FB701D">
              <w:rPr>
                <w:rFonts w:ascii="Calibri" w:hAnsi="Calibri" w:cs="Calibri"/>
              </w:rPr>
              <w:t>and M</w:t>
            </w:r>
            <w:r w:rsidR="00BA6466" w:rsidRPr="001A785B">
              <w:rPr>
                <w:rFonts w:ascii="Calibri" w:hAnsi="Calibri" w:cs="Calibri"/>
              </w:rPr>
              <w:t xml:space="preserve">others’ </w:t>
            </w:r>
            <w:r w:rsidR="00FB701D">
              <w:rPr>
                <w:rFonts w:ascii="Calibri" w:hAnsi="Calibri" w:cs="Calibri"/>
              </w:rPr>
              <w:t xml:space="preserve">PTS </w:t>
            </w:r>
            <w:r w:rsidR="00BA6466" w:rsidRPr="001A785B">
              <w:rPr>
                <w:rFonts w:ascii="Calibri" w:hAnsi="Calibri" w:cs="Calibri"/>
              </w:rPr>
              <w:t>and</w:t>
            </w:r>
            <w:r w:rsidR="00FB701D">
              <w:rPr>
                <w:rFonts w:ascii="Calibri" w:hAnsi="Calibri" w:cs="Calibri"/>
              </w:rPr>
              <w:t xml:space="preserve"> </w:t>
            </w:r>
            <w:r w:rsidR="00BA6466" w:rsidRPr="001A785B">
              <w:rPr>
                <w:rFonts w:ascii="Calibri" w:hAnsi="Calibri" w:cs="Calibri"/>
              </w:rPr>
              <w:t>Suppression</w:t>
            </w:r>
          </w:p>
        </w:tc>
      </w:tr>
      <w:tr w:rsidR="00FC3E3E" w:rsidRPr="00F34D91" w14:paraId="2B36DF09" w14:textId="7C03A80C" w:rsidTr="00BA6466">
        <w:trPr>
          <w:trHeight w:val="271"/>
        </w:trPr>
        <w:tc>
          <w:tcPr>
            <w:tcW w:w="963" w:type="dxa"/>
            <w:tcBorders>
              <w:left w:val="nil"/>
              <w:bottom w:val="nil"/>
              <w:right w:val="nil"/>
            </w:tcBorders>
          </w:tcPr>
          <w:p w14:paraId="0443072B" w14:textId="77777777" w:rsidR="00FC3E3E" w:rsidRPr="00F34D91" w:rsidRDefault="00FC3E3E" w:rsidP="007D3FD7">
            <w:pPr>
              <w:rPr>
                <w:rFonts w:ascii="Calibri" w:hAnsi="Calibri" w:cs="Calibri"/>
              </w:rPr>
            </w:pPr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</w:tcPr>
          <w:p w14:paraId="1A76BAE4" w14:textId="77777777" w:rsidR="00FC3E3E" w:rsidRPr="00F34D91" w:rsidRDefault="00FC3E3E" w:rsidP="007D3FD7">
            <w:pPr>
              <w:rPr>
                <w:rFonts w:ascii="Calibri" w:hAnsi="Calibri" w:cs="Calibri"/>
              </w:rPr>
            </w:pPr>
          </w:p>
        </w:tc>
        <w:tc>
          <w:tcPr>
            <w:tcW w:w="545" w:type="dxa"/>
            <w:tcBorders>
              <w:left w:val="nil"/>
              <w:bottom w:val="nil"/>
              <w:right w:val="nil"/>
            </w:tcBorders>
          </w:tcPr>
          <w:p w14:paraId="0B66F575" w14:textId="77777777" w:rsidR="00FC3E3E" w:rsidRPr="00F34D91" w:rsidRDefault="00FC3E3E" w:rsidP="007D3FD7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9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7EC6E21" w14:textId="3CB1C889" w:rsidR="00FC3E3E" w:rsidRPr="00F34D91" w:rsidRDefault="00FC3E3E" w:rsidP="00032CC3">
            <w:pPr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Time 1</w:t>
            </w:r>
          </w:p>
        </w:tc>
        <w:tc>
          <w:tcPr>
            <w:tcW w:w="154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449D5C3" w14:textId="77777777" w:rsidR="00FC3E3E" w:rsidRPr="00F34D91" w:rsidRDefault="00FC3E3E" w:rsidP="00032CC3">
            <w:pPr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Time 2</w:t>
            </w:r>
          </w:p>
        </w:tc>
        <w:tc>
          <w:tcPr>
            <w:tcW w:w="1202" w:type="dxa"/>
            <w:tcBorders>
              <w:left w:val="nil"/>
              <w:bottom w:val="nil"/>
              <w:right w:val="nil"/>
            </w:tcBorders>
          </w:tcPr>
          <w:p w14:paraId="3F9A514A" w14:textId="77777777" w:rsidR="00FC3E3E" w:rsidRPr="00F34D91" w:rsidRDefault="00FC3E3E" w:rsidP="00032CC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</w:tcPr>
          <w:p w14:paraId="1E2D473F" w14:textId="77777777" w:rsidR="00FC3E3E" w:rsidRPr="00F34D91" w:rsidRDefault="00FC3E3E" w:rsidP="00032CC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4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A12FAAD" w14:textId="77777777" w:rsidR="00FC3E3E" w:rsidRPr="00F34D91" w:rsidRDefault="00FC3E3E" w:rsidP="00032CC3">
            <w:pPr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95% Cl</w:t>
            </w:r>
          </w:p>
        </w:tc>
        <w:tc>
          <w:tcPr>
            <w:tcW w:w="1055" w:type="dxa"/>
            <w:vMerge w:val="restart"/>
            <w:tcBorders>
              <w:left w:val="nil"/>
              <w:right w:val="nil"/>
            </w:tcBorders>
          </w:tcPr>
          <w:p w14:paraId="3352DE87" w14:textId="673FE01E" w:rsidR="00FC3E3E" w:rsidRPr="00F34D91" w:rsidRDefault="00FC3E3E" w:rsidP="00032CC3">
            <w:pPr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 xml:space="preserve">Cohen’s </w:t>
            </w:r>
            <w:r w:rsidRPr="00F34D91">
              <w:rPr>
                <w:rFonts w:ascii="Calibri" w:hAnsi="Calibri" w:cs="Calibri"/>
                <w:i/>
                <w:iCs/>
              </w:rPr>
              <w:t>d</w:t>
            </w:r>
          </w:p>
        </w:tc>
      </w:tr>
      <w:tr w:rsidR="00FC3E3E" w:rsidRPr="00F34D91" w14:paraId="68DA59F3" w14:textId="0D2FB8CA" w:rsidTr="00BA6466">
        <w:trPr>
          <w:trHeight w:val="263"/>
        </w:trPr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72D6A" w14:textId="77777777" w:rsidR="00FC3E3E" w:rsidRPr="00F34D91" w:rsidRDefault="00FC3E3E" w:rsidP="007D3FD7">
            <w:pPr>
              <w:rPr>
                <w:rFonts w:ascii="Calibri" w:hAnsi="Calibri" w:cs="Calibri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630D8" w14:textId="555B174A" w:rsidR="00FC3E3E" w:rsidRPr="00F34D91" w:rsidRDefault="00FC3E3E" w:rsidP="007D3FD7">
            <w:pPr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Variable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39FFC5" w14:textId="4799A8A9" w:rsidR="00FC3E3E" w:rsidRPr="00F34D91" w:rsidRDefault="00FC3E3E" w:rsidP="00032CC3">
            <w:pPr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N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FCB9B1" w14:textId="07E33A23" w:rsidR="00FC3E3E" w:rsidRPr="00F34D91" w:rsidRDefault="00FC3E3E" w:rsidP="00032CC3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F34D91">
              <w:rPr>
                <w:rFonts w:ascii="Calibri" w:hAnsi="Calibri" w:cs="Calibri"/>
                <w:i/>
                <w:iCs/>
              </w:rPr>
              <w:t>M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6C925F" w14:textId="77777777" w:rsidR="00FC3E3E" w:rsidRPr="00F34D91" w:rsidRDefault="00FC3E3E" w:rsidP="00032CC3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F34D91">
              <w:rPr>
                <w:rFonts w:ascii="Calibri" w:hAnsi="Calibri" w:cs="Calibri"/>
                <w:i/>
                <w:iCs/>
              </w:rPr>
              <w:t>SD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37FC89" w14:textId="77777777" w:rsidR="00FC3E3E" w:rsidRPr="00F34D91" w:rsidRDefault="00FC3E3E" w:rsidP="00032CC3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F34D91">
              <w:rPr>
                <w:rFonts w:ascii="Calibri" w:hAnsi="Calibri" w:cs="Calibri"/>
                <w:i/>
                <w:iCs/>
              </w:rPr>
              <w:t>M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DFEC30" w14:textId="77777777" w:rsidR="00FC3E3E" w:rsidRPr="00F34D91" w:rsidRDefault="00FC3E3E" w:rsidP="00032CC3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F34D91">
              <w:rPr>
                <w:rFonts w:ascii="Calibri" w:hAnsi="Calibri" w:cs="Calibri"/>
                <w:i/>
                <w:iCs/>
              </w:rPr>
              <w:t>SD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4ADCC" w14:textId="506FA11E" w:rsidR="00FC3E3E" w:rsidRPr="00F34D91" w:rsidRDefault="00FC3E3E" w:rsidP="00032CC3">
            <w:pPr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  <w:i/>
                <w:iCs/>
              </w:rPr>
              <w:t>t</w:t>
            </w:r>
            <w:r w:rsidRPr="00F34D91">
              <w:rPr>
                <w:rFonts w:ascii="Calibri" w:hAnsi="Calibri" w:cs="Calibri"/>
              </w:rPr>
              <w:t>(</w:t>
            </w:r>
            <w:proofErr w:type="spellStart"/>
            <w:r w:rsidRPr="00F34D91">
              <w:rPr>
                <w:rFonts w:ascii="Calibri" w:hAnsi="Calibri" w:cs="Calibri"/>
              </w:rPr>
              <w:t>df</w:t>
            </w:r>
            <w:proofErr w:type="spellEnd"/>
            <w:r w:rsidRPr="00F34D91">
              <w:rPr>
                <w:rFonts w:ascii="Calibri" w:hAnsi="Calibri" w:cs="Calibri"/>
              </w:rPr>
              <w:t>)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C6C70" w14:textId="77777777" w:rsidR="00FC3E3E" w:rsidRPr="00F34D91" w:rsidRDefault="00FC3E3E" w:rsidP="00032CC3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F34D91">
              <w:rPr>
                <w:rFonts w:ascii="Calibri" w:hAnsi="Calibri" w:cs="Calibri"/>
                <w:i/>
                <w:iCs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18CBF3" w14:textId="77777777" w:rsidR="00FC3E3E" w:rsidRPr="00F34D91" w:rsidRDefault="00FC3E3E" w:rsidP="00032CC3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F34D91">
              <w:rPr>
                <w:rFonts w:ascii="Calibri" w:hAnsi="Calibri" w:cs="Calibri"/>
                <w:i/>
                <w:iCs/>
              </w:rPr>
              <w:t>L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54D2CA" w14:textId="77777777" w:rsidR="00FC3E3E" w:rsidRPr="00F34D91" w:rsidRDefault="00FC3E3E" w:rsidP="00032CC3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F34D91">
              <w:rPr>
                <w:rFonts w:ascii="Calibri" w:hAnsi="Calibri" w:cs="Calibri"/>
                <w:i/>
                <w:iCs/>
              </w:rPr>
              <w:t>UL</w:t>
            </w:r>
          </w:p>
        </w:tc>
        <w:tc>
          <w:tcPr>
            <w:tcW w:w="105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AD0C564" w14:textId="77777777" w:rsidR="00FC3E3E" w:rsidRPr="00F34D91" w:rsidRDefault="00FC3E3E" w:rsidP="007D3FD7">
            <w:pPr>
              <w:rPr>
                <w:rFonts w:ascii="Calibri" w:hAnsi="Calibri" w:cs="Calibri"/>
              </w:rPr>
            </w:pPr>
          </w:p>
        </w:tc>
      </w:tr>
      <w:tr w:rsidR="00B65B9E" w:rsidRPr="00F34D91" w14:paraId="19851B69" w14:textId="36318D62" w:rsidTr="00BA6466">
        <w:trPr>
          <w:trHeight w:val="547"/>
        </w:trPr>
        <w:tc>
          <w:tcPr>
            <w:tcW w:w="963" w:type="dxa"/>
            <w:tcBorders>
              <w:left w:val="nil"/>
              <w:bottom w:val="nil"/>
              <w:right w:val="nil"/>
            </w:tcBorders>
          </w:tcPr>
          <w:p w14:paraId="1BB9A867" w14:textId="77777777" w:rsidR="009A0027" w:rsidRPr="00F34D91" w:rsidRDefault="009A0027" w:rsidP="00FC3E3E">
            <w:pPr>
              <w:spacing w:before="120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Partner</w:t>
            </w:r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</w:tcPr>
          <w:p w14:paraId="3C7E4B30" w14:textId="77777777" w:rsidR="009A0027" w:rsidRPr="00F34D91" w:rsidRDefault="009A0027" w:rsidP="00FC3E3E">
            <w:pPr>
              <w:spacing w:before="120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EPDS</w:t>
            </w:r>
          </w:p>
        </w:tc>
        <w:tc>
          <w:tcPr>
            <w:tcW w:w="545" w:type="dxa"/>
            <w:tcBorders>
              <w:left w:val="nil"/>
              <w:bottom w:val="nil"/>
              <w:right w:val="nil"/>
            </w:tcBorders>
          </w:tcPr>
          <w:p w14:paraId="0ECE9CCD" w14:textId="2437E5FF" w:rsidR="009A0027" w:rsidRPr="00F34D91" w:rsidRDefault="009A0027" w:rsidP="00FC3E3E">
            <w:pPr>
              <w:spacing w:before="120"/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37</w:t>
            </w:r>
          </w:p>
        </w:tc>
        <w:tc>
          <w:tcPr>
            <w:tcW w:w="824" w:type="dxa"/>
            <w:gridSpan w:val="2"/>
            <w:tcBorders>
              <w:left w:val="nil"/>
              <w:bottom w:val="nil"/>
              <w:right w:val="nil"/>
            </w:tcBorders>
          </w:tcPr>
          <w:p w14:paraId="54174D1F" w14:textId="0642186D" w:rsidR="009A0027" w:rsidRPr="00F34D91" w:rsidRDefault="00F34D91" w:rsidP="00FC3E3E">
            <w:pPr>
              <w:spacing w:before="12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</w:t>
            </w:r>
            <w:r w:rsidR="009A0027" w:rsidRPr="00F34D91">
              <w:rPr>
                <w:rFonts w:ascii="Calibri" w:hAnsi="Calibri" w:cs="Calibri"/>
              </w:rPr>
              <w:t>11.32</w:t>
            </w:r>
          </w:p>
        </w:tc>
        <w:tc>
          <w:tcPr>
            <w:tcW w:w="770" w:type="dxa"/>
            <w:tcBorders>
              <w:left w:val="nil"/>
              <w:bottom w:val="nil"/>
              <w:right w:val="nil"/>
            </w:tcBorders>
          </w:tcPr>
          <w:p w14:paraId="1CF6928E" w14:textId="5530E9CE" w:rsidR="009A0027" w:rsidRPr="00F34D91" w:rsidRDefault="00F34D91" w:rsidP="00FC3E3E">
            <w:pPr>
              <w:spacing w:before="120"/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 xml:space="preserve">  </w:t>
            </w:r>
            <w:r w:rsidR="009A0027" w:rsidRPr="00F34D91">
              <w:rPr>
                <w:rFonts w:ascii="Calibri" w:hAnsi="Calibri" w:cs="Calibri"/>
              </w:rPr>
              <w:t>5.35</w:t>
            </w:r>
          </w:p>
        </w:tc>
        <w:tc>
          <w:tcPr>
            <w:tcW w:w="770" w:type="dxa"/>
            <w:tcBorders>
              <w:left w:val="nil"/>
              <w:bottom w:val="nil"/>
              <w:right w:val="nil"/>
            </w:tcBorders>
          </w:tcPr>
          <w:p w14:paraId="3A610177" w14:textId="301323EF" w:rsidR="009A0027" w:rsidRPr="00F34D91" w:rsidRDefault="00F34D91" w:rsidP="00FC3E3E">
            <w:pPr>
              <w:spacing w:before="120"/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 xml:space="preserve">  </w:t>
            </w:r>
            <w:r w:rsidR="009A0027" w:rsidRPr="00F34D91">
              <w:rPr>
                <w:rFonts w:ascii="Calibri" w:hAnsi="Calibri" w:cs="Calibri"/>
              </w:rPr>
              <w:t>9.68</w:t>
            </w:r>
          </w:p>
        </w:tc>
        <w:tc>
          <w:tcPr>
            <w:tcW w:w="770" w:type="dxa"/>
            <w:tcBorders>
              <w:left w:val="nil"/>
              <w:bottom w:val="nil"/>
              <w:right w:val="nil"/>
            </w:tcBorders>
          </w:tcPr>
          <w:p w14:paraId="36820EB1" w14:textId="4C2E6705" w:rsidR="009A0027" w:rsidRPr="00F34D91" w:rsidRDefault="00F34D91" w:rsidP="00FC3E3E">
            <w:pPr>
              <w:spacing w:before="120"/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 xml:space="preserve">  </w:t>
            </w:r>
            <w:r w:rsidR="009A0027" w:rsidRPr="00F34D91">
              <w:rPr>
                <w:rFonts w:ascii="Calibri" w:hAnsi="Calibri" w:cs="Calibri"/>
              </w:rPr>
              <w:t>4.68</w:t>
            </w:r>
          </w:p>
        </w:tc>
        <w:tc>
          <w:tcPr>
            <w:tcW w:w="1202" w:type="dxa"/>
            <w:tcBorders>
              <w:left w:val="nil"/>
              <w:bottom w:val="nil"/>
              <w:right w:val="nil"/>
            </w:tcBorders>
          </w:tcPr>
          <w:p w14:paraId="367A7BAF" w14:textId="31A32118" w:rsidR="009A0027" w:rsidRPr="00F34D91" w:rsidRDefault="00F34D91" w:rsidP="00FC3E3E">
            <w:pPr>
              <w:spacing w:before="120"/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 xml:space="preserve">   </w:t>
            </w:r>
            <w:r w:rsidR="009A0027" w:rsidRPr="00F34D91">
              <w:rPr>
                <w:rFonts w:ascii="Calibri" w:hAnsi="Calibri" w:cs="Calibri"/>
              </w:rPr>
              <w:t>3.09(36)</w:t>
            </w: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</w:tcPr>
          <w:p w14:paraId="13E7CB2F" w14:textId="7E19F8C5" w:rsidR="009A0027" w:rsidRPr="00F34D91" w:rsidRDefault="001A785B" w:rsidP="00FC3E3E">
            <w:pPr>
              <w:spacing w:before="12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  <w:r w:rsidR="009A0027" w:rsidRPr="00F34D91">
              <w:rPr>
                <w:rFonts w:ascii="Calibri" w:hAnsi="Calibri" w:cs="Calibri"/>
              </w:rPr>
              <w:t>.004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3E6A7F0D" w14:textId="6B4DD5B2" w:rsidR="009A0027" w:rsidRPr="00F34D91" w:rsidRDefault="009A0027" w:rsidP="00FC3E3E">
            <w:pPr>
              <w:spacing w:before="120"/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0.57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1698D950" w14:textId="2ADE06F8" w:rsidR="009A0027" w:rsidRPr="00F34D91" w:rsidRDefault="009A0027" w:rsidP="00FC3E3E">
            <w:pPr>
              <w:spacing w:before="120"/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2.73</w:t>
            </w:r>
          </w:p>
        </w:tc>
        <w:tc>
          <w:tcPr>
            <w:tcW w:w="1055" w:type="dxa"/>
            <w:tcBorders>
              <w:left w:val="nil"/>
              <w:bottom w:val="nil"/>
              <w:right w:val="nil"/>
            </w:tcBorders>
          </w:tcPr>
          <w:p w14:paraId="2609AC6A" w14:textId="61014924" w:rsidR="009A0027" w:rsidRPr="00F34D91" w:rsidRDefault="00F34D91" w:rsidP="00FC3E3E">
            <w:pPr>
              <w:spacing w:before="120"/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 xml:space="preserve">  </w:t>
            </w:r>
            <w:r w:rsidR="009A0027" w:rsidRPr="00F34D91">
              <w:rPr>
                <w:rFonts w:ascii="Calibri" w:hAnsi="Calibri" w:cs="Calibri"/>
              </w:rPr>
              <w:t>3.24</w:t>
            </w:r>
          </w:p>
        </w:tc>
      </w:tr>
      <w:tr w:rsidR="00B65B9E" w:rsidRPr="00F34D91" w14:paraId="431DD4C0" w14:textId="79C53431" w:rsidTr="00BA6466">
        <w:trPr>
          <w:trHeight w:val="273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19BD836" w14:textId="77777777" w:rsidR="009A0027" w:rsidRPr="00F34D91" w:rsidRDefault="009A0027" w:rsidP="00032CC3">
            <w:pPr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Mothe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72C25513" w14:textId="2900373B" w:rsidR="009A0027" w:rsidRPr="00F34D91" w:rsidRDefault="00AA76DF" w:rsidP="00032CC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ES-R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2B91F7FF" w14:textId="4F9AA313" w:rsidR="009A0027" w:rsidRPr="00F34D91" w:rsidRDefault="00C969C1" w:rsidP="00032CC3">
            <w:pPr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44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46A25B" w14:textId="0C8988EA" w:rsidR="009A0027" w:rsidRPr="00F34D91" w:rsidRDefault="00F34D91" w:rsidP="00032CC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</w:t>
            </w:r>
            <w:r w:rsidR="00C969C1" w:rsidRPr="00F34D91">
              <w:rPr>
                <w:rFonts w:ascii="Calibri" w:hAnsi="Calibri" w:cs="Calibri"/>
              </w:rPr>
              <w:t>25.5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44CF38A0" w14:textId="4B31CC3B" w:rsidR="009A0027" w:rsidRPr="00F34D91" w:rsidRDefault="00C969C1" w:rsidP="00032CC3">
            <w:pPr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15.2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5CBC3B79" w14:textId="661F6C91" w:rsidR="009A0027" w:rsidRPr="00F34D91" w:rsidRDefault="00C969C1" w:rsidP="00032CC3">
            <w:pPr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26.7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3C4279A2" w14:textId="7AB2BFB6" w:rsidR="009A0027" w:rsidRPr="00F34D91" w:rsidRDefault="00C969C1" w:rsidP="00032CC3">
            <w:pPr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16.8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D410C2C" w14:textId="1AE9C3E6" w:rsidR="009A0027" w:rsidRPr="00F34D91" w:rsidRDefault="00F34D91" w:rsidP="00032CC3">
            <w:pPr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 xml:space="preserve"> </w:t>
            </w:r>
            <w:r w:rsidR="00C969C1" w:rsidRPr="00F34D91">
              <w:rPr>
                <w:rFonts w:ascii="Calibri" w:hAnsi="Calibri" w:cs="Calibri"/>
              </w:rPr>
              <w:t>-0.78(43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237CE966" w14:textId="456994C7" w:rsidR="009A0027" w:rsidRPr="00F34D91" w:rsidRDefault="001A785B" w:rsidP="00032CC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  <w:r w:rsidR="00C969C1" w:rsidRPr="00F34D91">
              <w:rPr>
                <w:rFonts w:ascii="Calibri" w:hAnsi="Calibri" w:cs="Calibri"/>
              </w:rPr>
              <w:t>.4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A12B9BC" w14:textId="67E89AB9" w:rsidR="009A0027" w:rsidRPr="00F34D91" w:rsidRDefault="00C969C1" w:rsidP="00032CC3">
            <w:pPr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-4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B6C264F" w14:textId="44258FAD" w:rsidR="009A0027" w:rsidRPr="00F34D91" w:rsidRDefault="00C969C1" w:rsidP="00032CC3">
            <w:pPr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1.9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1D702D78" w14:textId="4AC92808" w:rsidR="009A0027" w:rsidRPr="00F34D91" w:rsidRDefault="00C969C1" w:rsidP="00032CC3">
            <w:pPr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10.23</w:t>
            </w:r>
          </w:p>
        </w:tc>
      </w:tr>
      <w:tr w:rsidR="00B65B9E" w:rsidRPr="00F34D91" w14:paraId="6EE42151" w14:textId="738D1D32" w:rsidTr="00BA6466">
        <w:trPr>
          <w:trHeight w:val="273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A77A2EA" w14:textId="77777777" w:rsidR="009A0027" w:rsidRPr="00F34D91" w:rsidRDefault="009A0027" w:rsidP="00FC3E3E">
            <w:pPr>
              <w:spacing w:after="120"/>
              <w:rPr>
                <w:rFonts w:ascii="Calibri" w:hAnsi="Calibri" w:cs="Calibri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0AB1CAB2" w14:textId="77777777" w:rsidR="009A0027" w:rsidRPr="00F34D91" w:rsidRDefault="009A0027" w:rsidP="00FC3E3E">
            <w:pPr>
              <w:spacing w:after="120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SUP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4DFA12EE" w14:textId="45A0CB83" w:rsidR="009A0027" w:rsidRPr="00F34D91" w:rsidRDefault="002F7292" w:rsidP="00FC3E3E">
            <w:pPr>
              <w:spacing w:after="120"/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44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B9C06A" w14:textId="55C297A4" w:rsidR="009A0027" w:rsidRPr="00F34D91" w:rsidRDefault="00F34D91" w:rsidP="00FC3E3E">
            <w:pPr>
              <w:spacing w:after="120"/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 xml:space="preserve">   </w:t>
            </w:r>
            <w:r w:rsidR="0044670B" w:rsidRPr="00F34D91">
              <w:rPr>
                <w:rFonts w:ascii="Calibri" w:hAnsi="Calibri" w:cs="Calibri"/>
              </w:rPr>
              <w:t>1.5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2E1793BA" w14:textId="51735D1A" w:rsidR="009A0027" w:rsidRPr="00F34D91" w:rsidRDefault="00F34D91" w:rsidP="00FC3E3E">
            <w:pPr>
              <w:spacing w:after="120"/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 xml:space="preserve">  </w:t>
            </w:r>
            <w:r w:rsidR="0044670B" w:rsidRPr="00F34D91">
              <w:rPr>
                <w:rFonts w:ascii="Calibri" w:hAnsi="Calibri" w:cs="Calibri"/>
              </w:rPr>
              <w:t>0.9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598B0BA7" w14:textId="4DCE5383" w:rsidR="009A0027" w:rsidRPr="00F34D91" w:rsidRDefault="00F34D91" w:rsidP="00FC3E3E">
            <w:pPr>
              <w:spacing w:after="120"/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 xml:space="preserve">   </w:t>
            </w:r>
            <w:r w:rsidR="0044670B" w:rsidRPr="00F34D91">
              <w:rPr>
                <w:rFonts w:ascii="Calibri" w:hAnsi="Calibri" w:cs="Calibri"/>
              </w:rPr>
              <w:t>1.6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464AF1A4" w14:textId="5DFEC172" w:rsidR="009A0027" w:rsidRPr="00F34D91" w:rsidRDefault="00F34D91" w:rsidP="00FC3E3E">
            <w:pPr>
              <w:spacing w:after="120"/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 xml:space="preserve">  </w:t>
            </w:r>
            <w:r w:rsidR="0044670B" w:rsidRPr="00F34D91">
              <w:rPr>
                <w:rFonts w:ascii="Calibri" w:hAnsi="Calibri" w:cs="Calibri"/>
              </w:rPr>
              <w:t>0.9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424F09A" w14:textId="6593F3FC" w:rsidR="009A0027" w:rsidRPr="00F34D91" w:rsidRDefault="00F34D91" w:rsidP="00FC3E3E">
            <w:pPr>
              <w:spacing w:after="120"/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 xml:space="preserve">  </w:t>
            </w:r>
            <w:r w:rsidR="0044670B" w:rsidRPr="00F34D91">
              <w:rPr>
                <w:rFonts w:ascii="Calibri" w:hAnsi="Calibri" w:cs="Calibri"/>
              </w:rPr>
              <w:t>-1.11(43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582F1D7C" w14:textId="7E7D6FD4" w:rsidR="009A0027" w:rsidRPr="00F34D91" w:rsidRDefault="001A785B" w:rsidP="00FC3E3E">
            <w:pPr>
              <w:spacing w:after="12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  <w:r w:rsidR="0044670B" w:rsidRPr="00F34D91">
              <w:rPr>
                <w:rFonts w:ascii="Calibri" w:hAnsi="Calibri" w:cs="Calibri"/>
              </w:rPr>
              <w:t>.2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28AFA36" w14:textId="7AC9AE3C" w:rsidR="009A0027" w:rsidRPr="00F34D91" w:rsidRDefault="0044670B" w:rsidP="00FC3E3E">
            <w:pPr>
              <w:spacing w:after="120"/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-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8ADAD21" w14:textId="21C54B3D" w:rsidR="009A0027" w:rsidRPr="00F34D91" w:rsidRDefault="0044670B" w:rsidP="00FC3E3E">
            <w:pPr>
              <w:spacing w:after="120"/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0.0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07A607BF" w14:textId="3BA3AC42" w:rsidR="009A0027" w:rsidRPr="00F34D91" w:rsidRDefault="00F34D91" w:rsidP="00FC3E3E">
            <w:pPr>
              <w:spacing w:after="120"/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 xml:space="preserve">  </w:t>
            </w:r>
            <w:r w:rsidR="0044670B" w:rsidRPr="00F34D91">
              <w:rPr>
                <w:rFonts w:ascii="Calibri" w:hAnsi="Calibri" w:cs="Calibri"/>
              </w:rPr>
              <w:t>0.54</w:t>
            </w:r>
          </w:p>
        </w:tc>
      </w:tr>
      <w:tr w:rsidR="00FC3E3E" w:rsidRPr="00F34D91" w14:paraId="0B70A391" w14:textId="0783D22D" w:rsidTr="00BA6466">
        <w:trPr>
          <w:trHeight w:val="273"/>
        </w:trPr>
        <w:tc>
          <w:tcPr>
            <w:tcW w:w="963" w:type="dxa"/>
            <w:tcBorders>
              <w:left w:val="nil"/>
              <w:bottom w:val="nil"/>
              <w:right w:val="nil"/>
            </w:tcBorders>
          </w:tcPr>
          <w:p w14:paraId="40DF1876" w14:textId="77777777" w:rsidR="00FC3E3E" w:rsidRPr="00F34D91" w:rsidRDefault="00FC3E3E" w:rsidP="00032CC3">
            <w:pPr>
              <w:rPr>
                <w:rFonts w:ascii="Calibri" w:hAnsi="Calibri" w:cs="Calibri"/>
              </w:rPr>
            </w:pPr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</w:tcPr>
          <w:p w14:paraId="49BA4068" w14:textId="77777777" w:rsidR="00FC3E3E" w:rsidRPr="00F34D91" w:rsidRDefault="00FC3E3E" w:rsidP="00032CC3">
            <w:pPr>
              <w:rPr>
                <w:rFonts w:ascii="Calibri" w:hAnsi="Calibri" w:cs="Calibri"/>
              </w:rPr>
            </w:pPr>
          </w:p>
        </w:tc>
        <w:tc>
          <w:tcPr>
            <w:tcW w:w="545" w:type="dxa"/>
            <w:tcBorders>
              <w:left w:val="nil"/>
              <w:bottom w:val="nil"/>
              <w:right w:val="nil"/>
            </w:tcBorders>
          </w:tcPr>
          <w:p w14:paraId="76992A24" w14:textId="77777777" w:rsidR="00FC3E3E" w:rsidRPr="00F34D91" w:rsidRDefault="00FC3E3E" w:rsidP="00032CC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9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945B1F2" w14:textId="0DB512A6" w:rsidR="00FC3E3E" w:rsidRPr="00F34D91" w:rsidRDefault="00FC3E3E" w:rsidP="00032CC3">
            <w:pPr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Time 2</w:t>
            </w:r>
          </w:p>
        </w:tc>
        <w:tc>
          <w:tcPr>
            <w:tcW w:w="154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1C8546C" w14:textId="77777777" w:rsidR="00FC3E3E" w:rsidRPr="00F34D91" w:rsidRDefault="00FC3E3E" w:rsidP="00032CC3">
            <w:pPr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Time 3</w:t>
            </w:r>
          </w:p>
        </w:tc>
        <w:tc>
          <w:tcPr>
            <w:tcW w:w="1202" w:type="dxa"/>
            <w:tcBorders>
              <w:left w:val="nil"/>
              <w:bottom w:val="nil"/>
              <w:right w:val="nil"/>
            </w:tcBorders>
          </w:tcPr>
          <w:p w14:paraId="0D5BA654" w14:textId="77777777" w:rsidR="00FC3E3E" w:rsidRPr="00F34D91" w:rsidRDefault="00FC3E3E" w:rsidP="00032CC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</w:tcPr>
          <w:p w14:paraId="100897FF" w14:textId="77777777" w:rsidR="00FC3E3E" w:rsidRPr="00F34D91" w:rsidRDefault="00FC3E3E" w:rsidP="00032CC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4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4BBBCF2" w14:textId="77777777" w:rsidR="00FC3E3E" w:rsidRPr="00F34D91" w:rsidRDefault="00FC3E3E" w:rsidP="00032CC3">
            <w:pPr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95% Cl</w:t>
            </w:r>
          </w:p>
        </w:tc>
        <w:tc>
          <w:tcPr>
            <w:tcW w:w="1055" w:type="dxa"/>
            <w:vMerge w:val="restart"/>
            <w:tcBorders>
              <w:left w:val="nil"/>
              <w:right w:val="nil"/>
            </w:tcBorders>
          </w:tcPr>
          <w:p w14:paraId="6722CD21" w14:textId="046B20C0" w:rsidR="00FC3E3E" w:rsidRPr="00F34D91" w:rsidRDefault="00FC3E3E" w:rsidP="00032CC3">
            <w:pPr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 xml:space="preserve">Cohen’s </w:t>
            </w:r>
            <w:r w:rsidRPr="00F34D91">
              <w:rPr>
                <w:rFonts w:ascii="Calibri" w:hAnsi="Calibri" w:cs="Calibri"/>
                <w:i/>
                <w:iCs/>
              </w:rPr>
              <w:t>d</w:t>
            </w:r>
          </w:p>
        </w:tc>
      </w:tr>
      <w:tr w:rsidR="00FC3E3E" w:rsidRPr="00F34D91" w14:paraId="011D18A7" w14:textId="3D246173" w:rsidTr="00BA6466">
        <w:trPr>
          <w:trHeight w:val="263"/>
        </w:trPr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F9710" w14:textId="77777777" w:rsidR="00FC3E3E" w:rsidRPr="00F34D91" w:rsidRDefault="00FC3E3E" w:rsidP="00032CC3">
            <w:pPr>
              <w:rPr>
                <w:rFonts w:ascii="Calibri" w:hAnsi="Calibri" w:cs="Calibri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33327" w14:textId="3030423F" w:rsidR="00FC3E3E" w:rsidRPr="00F34D91" w:rsidRDefault="00FC3E3E" w:rsidP="00032CC3">
            <w:pPr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Variable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3D6F1" w14:textId="77777777" w:rsidR="00FC3E3E" w:rsidRPr="00F34D91" w:rsidRDefault="00FC3E3E" w:rsidP="00032CC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2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71E4034" w14:textId="6CF29DFD" w:rsidR="00FC3E3E" w:rsidRPr="00F34D91" w:rsidRDefault="00FC3E3E" w:rsidP="00032CC3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F34D91">
              <w:rPr>
                <w:rFonts w:ascii="Calibri" w:hAnsi="Calibri" w:cs="Calibri"/>
                <w:i/>
                <w:iCs/>
              </w:rPr>
              <w:t>M</w:t>
            </w:r>
          </w:p>
        </w:tc>
        <w:tc>
          <w:tcPr>
            <w:tcW w:w="770" w:type="dxa"/>
            <w:tcBorders>
              <w:left w:val="nil"/>
              <w:bottom w:val="single" w:sz="4" w:space="0" w:color="auto"/>
              <w:right w:val="nil"/>
            </w:tcBorders>
          </w:tcPr>
          <w:p w14:paraId="7E91C6FB" w14:textId="77777777" w:rsidR="00FC3E3E" w:rsidRPr="00F34D91" w:rsidRDefault="00FC3E3E" w:rsidP="00032CC3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F34D91">
              <w:rPr>
                <w:rFonts w:ascii="Calibri" w:hAnsi="Calibri" w:cs="Calibri"/>
                <w:i/>
                <w:iCs/>
              </w:rPr>
              <w:t>SD</w:t>
            </w:r>
          </w:p>
        </w:tc>
        <w:tc>
          <w:tcPr>
            <w:tcW w:w="770" w:type="dxa"/>
            <w:tcBorders>
              <w:left w:val="nil"/>
              <w:bottom w:val="single" w:sz="4" w:space="0" w:color="auto"/>
              <w:right w:val="nil"/>
            </w:tcBorders>
          </w:tcPr>
          <w:p w14:paraId="398B7EF3" w14:textId="77777777" w:rsidR="00FC3E3E" w:rsidRPr="00F34D91" w:rsidRDefault="00FC3E3E" w:rsidP="00032CC3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F34D91">
              <w:rPr>
                <w:rFonts w:ascii="Calibri" w:hAnsi="Calibri" w:cs="Calibri"/>
                <w:i/>
                <w:iCs/>
              </w:rPr>
              <w:t>M</w:t>
            </w:r>
          </w:p>
        </w:tc>
        <w:tc>
          <w:tcPr>
            <w:tcW w:w="770" w:type="dxa"/>
            <w:tcBorders>
              <w:left w:val="nil"/>
              <w:bottom w:val="single" w:sz="4" w:space="0" w:color="auto"/>
              <w:right w:val="nil"/>
            </w:tcBorders>
          </w:tcPr>
          <w:p w14:paraId="3791FC2E" w14:textId="77777777" w:rsidR="00FC3E3E" w:rsidRPr="00F34D91" w:rsidRDefault="00FC3E3E" w:rsidP="00032CC3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F34D91">
              <w:rPr>
                <w:rFonts w:ascii="Calibri" w:hAnsi="Calibri" w:cs="Calibri"/>
                <w:i/>
                <w:iCs/>
              </w:rPr>
              <w:t>SD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44A9F" w14:textId="6584DF7A" w:rsidR="00FC3E3E" w:rsidRPr="00F34D91" w:rsidRDefault="00FC3E3E" w:rsidP="00032CC3">
            <w:pPr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  <w:i/>
                <w:iCs/>
              </w:rPr>
              <w:t>t</w:t>
            </w:r>
            <w:r w:rsidRPr="00F34D91">
              <w:rPr>
                <w:rFonts w:ascii="Calibri" w:hAnsi="Calibri" w:cs="Calibri"/>
              </w:rPr>
              <w:t>(</w:t>
            </w:r>
            <w:proofErr w:type="spellStart"/>
            <w:r w:rsidRPr="00F34D91">
              <w:rPr>
                <w:rFonts w:ascii="Calibri" w:hAnsi="Calibri" w:cs="Calibri"/>
              </w:rPr>
              <w:t>df</w:t>
            </w:r>
            <w:proofErr w:type="spellEnd"/>
            <w:r w:rsidRPr="00F34D91">
              <w:rPr>
                <w:rFonts w:ascii="Calibri" w:hAnsi="Calibri" w:cs="Calibri"/>
              </w:rPr>
              <w:t>)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FB4C4" w14:textId="77777777" w:rsidR="00FC3E3E" w:rsidRPr="00F34D91" w:rsidRDefault="00FC3E3E" w:rsidP="00032CC3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F34D91">
              <w:rPr>
                <w:rFonts w:ascii="Calibri" w:hAnsi="Calibri" w:cs="Calibri"/>
                <w:i/>
                <w:iCs/>
              </w:rPr>
              <w:t>p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5D36988C" w14:textId="77777777" w:rsidR="00FC3E3E" w:rsidRPr="00F34D91" w:rsidRDefault="00FC3E3E" w:rsidP="00032CC3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F34D91">
              <w:rPr>
                <w:rFonts w:ascii="Calibri" w:hAnsi="Calibri" w:cs="Calibri"/>
                <w:i/>
                <w:iCs/>
              </w:rPr>
              <w:t>LL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1287086E" w14:textId="77777777" w:rsidR="00FC3E3E" w:rsidRPr="00F34D91" w:rsidRDefault="00FC3E3E" w:rsidP="00032CC3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F34D91">
              <w:rPr>
                <w:rFonts w:ascii="Calibri" w:hAnsi="Calibri" w:cs="Calibri"/>
                <w:i/>
                <w:iCs/>
              </w:rPr>
              <w:t>UL</w:t>
            </w:r>
          </w:p>
        </w:tc>
        <w:tc>
          <w:tcPr>
            <w:tcW w:w="105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7BB5949" w14:textId="77777777" w:rsidR="00FC3E3E" w:rsidRPr="00F34D91" w:rsidRDefault="00FC3E3E" w:rsidP="00032CC3">
            <w:pPr>
              <w:jc w:val="center"/>
              <w:rPr>
                <w:rFonts w:ascii="Calibri" w:hAnsi="Calibri" w:cs="Calibri"/>
              </w:rPr>
            </w:pPr>
          </w:p>
        </w:tc>
      </w:tr>
      <w:tr w:rsidR="00B65B9E" w:rsidRPr="00F34D91" w14:paraId="2C8CD56E" w14:textId="295D1D90" w:rsidTr="00BA6466">
        <w:trPr>
          <w:trHeight w:val="547"/>
        </w:trPr>
        <w:tc>
          <w:tcPr>
            <w:tcW w:w="963" w:type="dxa"/>
            <w:tcBorders>
              <w:left w:val="nil"/>
              <w:bottom w:val="nil"/>
              <w:right w:val="nil"/>
            </w:tcBorders>
          </w:tcPr>
          <w:p w14:paraId="5447778A" w14:textId="77777777" w:rsidR="009A0027" w:rsidRPr="00F34D91" w:rsidRDefault="009A0027" w:rsidP="00FC3E3E">
            <w:pPr>
              <w:spacing w:before="120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Partner</w:t>
            </w:r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</w:tcPr>
          <w:p w14:paraId="54C1BDCD" w14:textId="77777777" w:rsidR="009A0027" w:rsidRPr="00F34D91" w:rsidRDefault="009A0027" w:rsidP="00FC3E3E">
            <w:pPr>
              <w:spacing w:before="120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EPDS</w:t>
            </w:r>
          </w:p>
        </w:tc>
        <w:tc>
          <w:tcPr>
            <w:tcW w:w="545" w:type="dxa"/>
            <w:tcBorders>
              <w:left w:val="nil"/>
              <w:bottom w:val="nil"/>
              <w:right w:val="nil"/>
            </w:tcBorders>
          </w:tcPr>
          <w:p w14:paraId="1F4530A1" w14:textId="1BE96612" w:rsidR="009A0027" w:rsidRPr="00F34D91" w:rsidRDefault="009A0027" w:rsidP="00FC3E3E">
            <w:pPr>
              <w:spacing w:before="120"/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27</w:t>
            </w:r>
          </w:p>
        </w:tc>
        <w:tc>
          <w:tcPr>
            <w:tcW w:w="824" w:type="dxa"/>
            <w:gridSpan w:val="2"/>
            <w:tcBorders>
              <w:left w:val="nil"/>
              <w:bottom w:val="nil"/>
              <w:right w:val="nil"/>
            </w:tcBorders>
          </w:tcPr>
          <w:p w14:paraId="279B5085" w14:textId="18D62F21" w:rsidR="009A0027" w:rsidRPr="00F34D91" w:rsidRDefault="00F34D91" w:rsidP="00FC3E3E">
            <w:pPr>
              <w:spacing w:before="120"/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 xml:space="preserve">  </w:t>
            </w:r>
            <w:r w:rsidR="009A0027" w:rsidRPr="00F34D91">
              <w:rPr>
                <w:rFonts w:ascii="Calibri" w:hAnsi="Calibri" w:cs="Calibri"/>
              </w:rPr>
              <w:t>9.37</w:t>
            </w:r>
          </w:p>
        </w:tc>
        <w:tc>
          <w:tcPr>
            <w:tcW w:w="770" w:type="dxa"/>
            <w:tcBorders>
              <w:left w:val="nil"/>
              <w:bottom w:val="nil"/>
              <w:right w:val="nil"/>
            </w:tcBorders>
          </w:tcPr>
          <w:p w14:paraId="0C6CB923" w14:textId="6D59FA7C" w:rsidR="009A0027" w:rsidRPr="00F34D91" w:rsidRDefault="00F34D91" w:rsidP="00FC3E3E">
            <w:pPr>
              <w:spacing w:before="120"/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 xml:space="preserve">  </w:t>
            </w:r>
            <w:r w:rsidR="009A0027" w:rsidRPr="00F34D91">
              <w:rPr>
                <w:rFonts w:ascii="Calibri" w:hAnsi="Calibri" w:cs="Calibri"/>
              </w:rPr>
              <w:t>5.30</w:t>
            </w:r>
          </w:p>
        </w:tc>
        <w:tc>
          <w:tcPr>
            <w:tcW w:w="770" w:type="dxa"/>
            <w:tcBorders>
              <w:left w:val="nil"/>
              <w:bottom w:val="nil"/>
              <w:right w:val="nil"/>
            </w:tcBorders>
          </w:tcPr>
          <w:p w14:paraId="42073DBF" w14:textId="5D517536" w:rsidR="009A0027" w:rsidRPr="00F34D91" w:rsidRDefault="00F34D91" w:rsidP="00FC3E3E">
            <w:pPr>
              <w:spacing w:before="120"/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 xml:space="preserve">   </w:t>
            </w:r>
            <w:r w:rsidR="009A0027" w:rsidRPr="00F34D91">
              <w:rPr>
                <w:rFonts w:ascii="Calibri" w:hAnsi="Calibri" w:cs="Calibri"/>
              </w:rPr>
              <w:t>8.07</w:t>
            </w:r>
          </w:p>
        </w:tc>
        <w:tc>
          <w:tcPr>
            <w:tcW w:w="770" w:type="dxa"/>
            <w:tcBorders>
              <w:left w:val="nil"/>
              <w:bottom w:val="nil"/>
              <w:right w:val="nil"/>
            </w:tcBorders>
          </w:tcPr>
          <w:p w14:paraId="2AD88D8C" w14:textId="213ACBCA" w:rsidR="009A0027" w:rsidRPr="00F34D91" w:rsidRDefault="00F34D91" w:rsidP="00FC3E3E">
            <w:pPr>
              <w:spacing w:before="120"/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 xml:space="preserve">   </w:t>
            </w:r>
            <w:r w:rsidR="009A0027" w:rsidRPr="00F34D91">
              <w:rPr>
                <w:rFonts w:ascii="Calibri" w:hAnsi="Calibri" w:cs="Calibri"/>
              </w:rPr>
              <w:t>6.05</w:t>
            </w:r>
          </w:p>
        </w:tc>
        <w:tc>
          <w:tcPr>
            <w:tcW w:w="1202" w:type="dxa"/>
            <w:tcBorders>
              <w:left w:val="nil"/>
              <w:bottom w:val="nil"/>
              <w:right w:val="nil"/>
            </w:tcBorders>
          </w:tcPr>
          <w:p w14:paraId="50BB006F" w14:textId="17542B5B" w:rsidR="009A0027" w:rsidRPr="00F34D91" w:rsidRDefault="00F34D91" w:rsidP="00FC3E3E">
            <w:pPr>
              <w:spacing w:before="120"/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 xml:space="preserve">  </w:t>
            </w:r>
            <w:r w:rsidR="009A0027" w:rsidRPr="00F34D91">
              <w:rPr>
                <w:rFonts w:ascii="Calibri" w:hAnsi="Calibri" w:cs="Calibri"/>
              </w:rPr>
              <w:t>2.07(26)</w:t>
            </w: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</w:tcPr>
          <w:p w14:paraId="310C9497" w14:textId="2D381A8B" w:rsidR="009A0027" w:rsidRPr="00F34D91" w:rsidRDefault="001A785B" w:rsidP="00FC3E3E">
            <w:pPr>
              <w:spacing w:before="12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  <w:r w:rsidR="009A0027" w:rsidRPr="00F34D91">
              <w:rPr>
                <w:rFonts w:ascii="Calibri" w:hAnsi="Calibri" w:cs="Calibri"/>
              </w:rPr>
              <w:t>.049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4AAD3EC5" w14:textId="5861DE64" w:rsidR="009A0027" w:rsidRPr="00F34D91" w:rsidRDefault="00F34D91" w:rsidP="00FC3E3E">
            <w:pPr>
              <w:spacing w:before="120"/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 xml:space="preserve"> </w:t>
            </w:r>
            <w:r w:rsidR="009A0027" w:rsidRPr="00F34D91">
              <w:rPr>
                <w:rFonts w:ascii="Calibri" w:hAnsi="Calibri" w:cs="Calibri"/>
              </w:rPr>
              <w:t>0.01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734DE434" w14:textId="510DA643" w:rsidR="009A0027" w:rsidRPr="00F34D91" w:rsidRDefault="009A0027" w:rsidP="00FC3E3E">
            <w:pPr>
              <w:spacing w:before="120"/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2.58</w:t>
            </w:r>
          </w:p>
        </w:tc>
        <w:tc>
          <w:tcPr>
            <w:tcW w:w="1055" w:type="dxa"/>
            <w:tcBorders>
              <w:left w:val="nil"/>
              <w:bottom w:val="nil"/>
              <w:right w:val="nil"/>
            </w:tcBorders>
          </w:tcPr>
          <w:p w14:paraId="7443E132" w14:textId="4D689636" w:rsidR="009A0027" w:rsidRPr="00F34D91" w:rsidRDefault="00F34D91" w:rsidP="00FC3E3E">
            <w:pPr>
              <w:spacing w:before="120"/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 xml:space="preserve">  </w:t>
            </w:r>
            <w:r w:rsidR="009A0027" w:rsidRPr="00F34D91">
              <w:rPr>
                <w:rFonts w:ascii="Calibri" w:hAnsi="Calibri" w:cs="Calibri"/>
              </w:rPr>
              <w:t>3.26</w:t>
            </w:r>
          </w:p>
        </w:tc>
      </w:tr>
      <w:tr w:rsidR="00B65B9E" w:rsidRPr="00F34D91" w14:paraId="0E50A77F" w14:textId="77679BE5" w:rsidTr="00BA6466">
        <w:trPr>
          <w:trHeight w:val="273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5D1B54D" w14:textId="77777777" w:rsidR="00C969C1" w:rsidRPr="00F34D91" w:rsidRDefault="00C969C1" w:rsidP="00032CC3">
            <w:pPr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Mothe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3925457B" w14:textId="0986D353" w:rsidR="00C969C1" w:rsidRPr="00F34D91" w:rsidRDefault="00AA76DF" w:rsidP="00032CC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ES-R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3F5A5EE9" w14:textId="0EE6EEB8" w:rsidR="00C969C1" w:rsidRPr="00F34D91" w:rsidRDefault="00C969C1" w:rsidP="00032CC3">
            <w:pPr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3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3D128608" w14:textId="78387826" w:rsidR="00C969C1" w:rsidRPr="00F34D91" w:rsidRDefault="00C969C1" w:rsidP="00032CC3">
            <w:pPr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28.18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E7644F" w14:textId="555F69CB" w:rsidR="00C969C1" w:rsidRPr="00F34D91" w:rsidRDefault="00C969C1" w:rsidP="00032CC3">
            <w:pPr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16.7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790028BA" w14:textId="7DC33C79" w:rsidR="00C969C1" w:rsidRPr="00F34D91" w:rsidRDefault="00C969C1" w:rsidP="00032CC3">
            <w:pPr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24.4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16275558" w14:textId="634FB570" w:rsidR="00C969C1" w:rsidRPr="00F34D91" w:rsidRDefault="00C969C1" w:rsidP="00032CC3">
            <w:pPr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16.4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E01C87D" w14:textId="5D976D8F" w:rsidR="00C969C1" w:rsidRPr="00F34D91" w:rsidRDefault="00F34D91" w:rsidP="00032CC3">
            <w:pPr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 xml:space="preserve">   </w:t>
            </w:r>
            <w:r w:rsidR="00C969C1" w:rsidRPr="00F34D91">
              <w:rPr>
                <w:rFonts w:ascii="Calibri" w:hAnsi="Calibri" w:cs="Calibri"/>
              </w:rPr>
              <w:t>1.89(38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2575541B" w14:textId="5C5F0A28" w:rsidR="00C969C1" w:rsidRPr="00F34D91" w:rsidRDefault="001A785B" w:rsidP="00032CC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  <w:r w:rsidR="00C969C1" w:rsidRPr="00F34D91">
              <w:rPr>
                <w:rFonts w:ascii="Calibri" w:hAnsi="Calibri" w:cs="Calibri"/>
              </w:rPr>
              <w:t>.0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1284A7B" w14:textId="3A4C32FA" w:rsidR="00C969C1" w:rsidRPr="00F34D91" w:rsidRDefault="00C969C1" w:rsidP="00032CC3">
            <w:pPr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-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1BE0CC7" w14:textId="5414D4A9" w:rsidR="00C969C1" w:rsidRPr="00F34D91" w:rsidRDefault="00C969C1" w:rsidP="00032CC3">
            <w:pPr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7.7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5CD4912F" w14:textId="5E6F9122" w:rsidR="00C969C1" w:rsidRPr="00F34D91" w:rsidRDefault="00C969C1" w:rsidP="00032CC3">
            <w:pPr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12.30</w:t>
            </w:r>
          </w:p>
        </w:tc>
      </w:tr>
      <w:tr w:rsidR="00B65B9E" w:rsidRPr="00F34D91" w14:paraId="0F84AE93" w14:textId="61D28E9D" w:rsidTr="00BA6466">
        <w:trPr>
          <w:trHeight w:val="273"/>
        </w:trPr>
        <w:tc>
          <w:tcPr>
            <w:tcW w:w="963" w:type="dxa"/>
            <w:tcBorders>
              <w:top w:val="nil"/>
              <w:left w:val="nil"/>
              <w:right w:val="nil"/>
            </w:tcBorders>
          </w:tcPr>
          <w:p w14:paraId="47365FB8" w14:textId="77777777" w:rsidR="0044670B" w:rsidRPr="00F34D91" w:rsidRDefault="0044670B" w:rsidP="00FC3E3E">
            <w:pPr>
              <w:spacing w:after="120"/>
              <w:rPr>
                <w:rFonts w:ascii="Calibri" w:hAnsi="Calibri" w:cs="Calibri"/>
              </w:rPr>
            </w:pP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</w:tcPr>
          <w:p w14:paraId="0C02F29C" w14:textId="77777777" w:rsidR="0044670B" w:rsidRPr="00F34D91" w:rsidRDefault="0044670B" w:rsidP="00FC3E3E">
            <w:pPr>
              <w:spacing w:after="120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SUP</w:t>
            </w:r>
          </w:p>
        </w:tc>
        <w:tc>
          <w:tcPr>
            <w:tcW w:w="545" w:type="dxa"/>
            <w:tcBorders>
              <w:top w:val="nil"/>
              <w:left w:val="nil"/>
              <w:right w:val="nil"/>
            </w:tcBorders>
          </w:tcPr>
          <w:p w14:paraId="27000A58" w14:textId="1E899CCA" w:rsidR="0044670B" w:rsidRPr="00F34D91" w:rsidRDefault="0044670B" w:rsidP="00FC3E3E">
            <w:pPr>
              <w:spacing w:after="120"/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39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</w:tcPr>
          <w:p w14:paraId="125A0AC0" w14:textId="45220E04" w:rsidR="0044670B" w:rsidRPr="00F34D91" w:rsidRDefault="00F34D91" w:rsidP="00FC3E3E">
            <w:pPr>
              <w:spacing w:after="120"/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 xml:space="preserve">  </w:t>
            </w:r>
            <w:r w:rsidR="0044670B" w:rsidRPr="00F34D91">
              <w:rPr>
                <w:rFonts w:ascii="Calibri" w:hAnsi="Calibri" w:cs="Calibri"/>
              </w:rPr>
              <w:t>1.76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right w:val="nil"/>
            </w:tcBorders>
          </w:tcPr>
          <w:p w14:paraId="6821F933" w14:textId="6E88D0AC" w:rsidR="0044670B" w:rsidRPr="00F34D91" w:rsidRDefault="00F34D91" w:rsidP="00FC3E3E">
            <w:pPr>
              <w:spacing w:after="120"/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 xml:space="preserve">   </w:t>
            </w:r>
            <w:r w:rsidR="0044670B" w:rsidRPr="00F34D91">
              <w:rPr>
                <w:rFonts w:ascii="Calibri" w:hAnsi="Calibri" w:cs="Calibri"/>
              </w:rPr>
              <w:t>0.95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</w:tcPr>
          <w:p w14:paraId="7A621202" w14:textId="1845DF6D" w:rsidR="0044670B" w:rsidRPr="00F34D91" w:rsidRDefault="00F34D91" w:rsidP="00FC3E3E">
            <w:pPr>
              <w:spacing w:after="120"/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 xml:space="preserve">   </w:t>
            </w:r>
            <w:r w:rsidR="0044670B" w:rsidRPr="00F34D91">
              <w:rPr>
                <w:rFonts w:ascii="Calibri" w:hAnsi="Calibri" w:cs="Calibri"/>
              </w:rPr>
              <w:t>1.65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</w:tcPr>
          <w:p w14:paraId="1F59D9EE" w14:textId="729465F3" w:rsidR="0044670B" w:rsidRPr="00F34D91" w:rsidRDefault="00F34D91" w:rsidP="00FC3E3E">
            <w:pPr>
              <w:spacing w:after="120"/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 xml:space="preserve">   </w:t>
            </w:r>
            <w:r w:rsidR="0044670B" w:rsidRPr="00F34D91">
              <w:rPr>
                <w:rFonts w:ascii="Calibri" w:hAnsi="Calibri" w:cs="Calibri"/>
              </w:rPr>
              <w:t>0.92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</w:tcPr>
          <w:p w14:paraId="550A3509" w14:textId="059E9F2D" w:rsidR="0044670B" w:rsidRPr="00F34D91" w:rsidRDefault="00FC3E3E" w:rsidP="00FC3E3E">
            <w:pPr>
              <w:spacing w:after="120"/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 xml:space="preserve"> 0</w:t>
            </w:r>
            <w:r w:rsidR="0044670B" w:rsidRPr="00F34D91">
              <w:rPr>
                <w:rFonts w:ascii="Calibri" w:hAnsi="Calibri" w:cs="Calibri"/>
              </w:rPr>
              <w:t>.913(38)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</w:tcPr>
          <w:p w14:paraId="03A16F3E" w14:textId="45157B32" w:rsidR="0044670B" w:rsidRPr="00F34D91" w:rsidRDefault="001A785B" w:rsidP="00FC3E3E">
            <w:pPr>
              <w:spacing w:after="12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  <w:r w:rsidR="0044670B" w:rsidRPr="00F34D91">
              <w:rPr>
                <w:rFonts w:ascii="Calibri" w:hAnsi="Calibri" w:cs="Calibri"/>
              </w:rPr>
              <w:t>.36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63355040" w14:textId="0848A2AC" w:rsidR="0044670B" w:rsidRPr="00F34D91" w:rsidRDefault="00032CC3" w:rsidP="00FC3E3E">
            <w:pPr>
              <w:spacing w:after="120"/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-0.1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0F547FF8" w14:textId="015EC602" w:rsidR="0044670B" w:rsidRPr="00F34D91" w:rsidRDefault="00032CC3" w:rsidP="00FC3E3E">
            <w:pPr>
              <w:spacing w:after="120"/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0.33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</w:tcPr>
          <w:p w14:paraId="65B6155E" w14:textId="78BCE63F" w:rsidR="0044670B" w:rsidRPr="00F34D91" w:rsidRDefault="00F34D91" w:rsidP="00FC3E3E">
            <w:pPr>
              <w:spacing w:after="120"/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 xml:space="preserve">  </w:t>
            </w:r>
            <w:r w:rsidR="0044670B" w:rsidRPr="00F34D91">
              <w:rPr>
                <w:rFonts w:ascii="Calibri" w:hAnsi="Calibri" w:cs="Calibri"/>
              </w:rPr>
              <w:t>0.70</w:t>
            </w:r>
          </w:p>
        </w:tc>
      </w:tr>
    </w:tbl>
    <w:p w14:paraId="1BED997A" w14:textId="1B80F9AB" w:rsidR="00AC216E" w:rsidRPr="00F34D91" w:rsidRDefault="00AC216E">
      <w:pPr>
        <w:rPr>
          <w:rFonts w:ascii="Calibri" w:hAnsi="Calibri" w:cs="Calibri"/>
        </w:rPr>
      </w:pPr>
    </w:p>
    <w:p w14:paraId="0EF26016" w14:textId="77777777" w:rsidR="009A0027" w:rsidRPr="00F34D91" w:rsidRDefault="009A0027" w:rsidP="009A0027">
      <w:pPr>
        <w:rPr>
          <w:rFonts w:ascii="Calibri" w:hAnsi="Calibri" w:cs="Calibri"/>
        </w:rPr>
      </w:pPr>
    </w:p>
    <w:tbl>
      <w:tblPr>
        <w:tblStyle w:val="TableGrid"/>
        <w:tblpPr w:leftFromText="180" w:rightFromText="180" w:vertAnchor="page" w:horzAnchor="margin" w:tblpXSpec="center" w:tblpY="7691"/>
        <w:tblW w:w="10348" w:type="dxa"/>
        <w:tblLook w:val="04A0" w:firstRow="1" w:lastRow="0" w:firstColumn="1" w:lastColumn="0" w:noHBand="0" w:noVBand="1"/>
      </w:tblPr>
      <w:tblGrid>
        <w:gridCol w:w="908"/>
        <w:gridCol w:w="969"/>
        <w:gridCol w:w="619"/>
        <w:gridCol w:w="759"/>
        <w:gridCol w:w="761"/>
        <w:gridCol w:w="757"/>
        <w:gridCol w:w="718"/>
        <w:gridCol w:w="1200"/>
        <w:gridCol w:w="1020"/>
        <w:gridCol w:w="885"/>
        <w:gridCol w:w="718"/>
        <w:gridCol w:w="1034"/>
      </w:tblGrid>
      <w:tr w:rsidR="00AA76DF" w:rsidRPr="00F34D91" w14:paraId="5816CB9B" w14:textId="77777777" w:rsidTr="007F2E10">
        <w:trPr>
          <w:trHeight w:val="220"/>
        </w:trPr>
        <w:tc>
          <w:tcPr>
            <w:tcW w:w="1034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94EFD2" w14:textId="51C74947" w:rsidR="00AA76DF" w:rsidRPr="001A785B" w:rsidRDefault="001A785B" w:rsidP="001A785B">
            <w:pPr>
              <w:spacing w:line="360" w:lineRule="auto"/>
              <w:rPr>
                <w:rFonts w:ascii="Calibri" w:hAnsi="Calibri" w:cs="Calibri"/>
              </w:rPr>
            </w:pPr>
            <w:bookmarkStart w:id="0" w:name="_Hlk194057591"/>
            <w:r w:rsidRPr="001A785B">
              <w:rPr>
                <w:rFonts w:ascii="Calibri" w:hAnsi="Calibri" w:cs="Calibri"/>
                <w:b/>
                <w:bCs/>
              </w:rPr>
              <w:t>Table S2.</w:t>
            </w:r>
            <w:r w:rsidRPr="001A785B">
              <w:rPr>
                <w:rFonts w:ascii="Calibri" w:hAnsi="Calibri" w:cs="Calibri"/>
              </w:rPr>
              <w:t xml:space="preserve"> </w:t>
            </w:r>
            <w:r w:rsidR="00AA76DF" w:rsidRPr="001A785B">
              <w:rPr>
                <w:rFonts w:ascii="Calibri" w:hAnsi="Calibri" w:cs="Calibri"/>
              </w:rPr>
              <w:t xml:space="preserve">Pairwise comparisons </w:t>
            </w:r>
            <w:r w:rsidR="00BA6466" w:rsidRPr="001A785B">
              <w:rPr>
                <w:rFonts w:ascii="Calibri" w:hAnsi="Calibri" w:cs="Calibri"/>
              </w:rPr>
              <w:t xml:space="preserve">from Repeated Measures ANOVAs for </w:t>
            </w:r>
            <w:r w:rsidR="00FB701D">
              <w:rPr>
                <w:rFonts w:ascii="Calibri" w:hAnsi="Calibri" w:cs="Calibri"/>
              </w:rPr>
              <w:t>P</w:t>
            </w:r>
            <w:r w:rsidR="00BA6466" w:rsidRPr="001A785B">
              <w:rPr>
                <w:rFonts w:ascii="Calibri" w:hAnsi="Calibri" w:cs="Calibri"/>
              </w:rPr>
              <w:t xml:space="preserve">artners’ </w:t>
            </w:r>
            <w:r w:rsidR="00FB701D">
              <w:rPr>
                <w:rFonts w:ascii="Calibri" w:hAnsi="Calibri" w:cs="Calibri"/>
              </w:rPr>
              <w:t>Depression</w:t>
            </w:r>
            <w:r w:rsidR="00BA6466" w:rsidRPr="001A785B">
              <w:rPr>
                <w:rFonts w:ascii="Calibri" w:hAnsi="Calibri" w:cs="Calibri"/>
              </w:rPr>
              <w:t xml:space="preserve">, </w:t>
            </w:r>
            <w:r w:rsidR="00FB701D">
              <w:rPr>
                <w:rFonts w:ascii="Calibri" w:hAnsi="Calibri" w:cs="Calibri"/>
              </w:rPr>
              <w:t>and M</w:t>
            </w:r>
            <w:r w:rsidR="00BA6466" w:rsidRPr="001A785B">
              <w:rPr>
                <w:rFonts w:ascii="Calibri" w:hAnsi="Calibri" w:cs="Calibri"/>
              </w:rPr>
              <w:t xml:space="preserve">others’ </w:t>
            </w:r>
            <w:r w:rsidR="00FB701D">
              <w:rPr>
                <w:rFonts w:ascii="Calibri" w:hAnsi="Calibri" w:cs="Calibri"/>
              </w:rPr>
              <w:t>PTS</w:t>
            </w:r>
            <w:r w:rsidR="00BA6466" w:rsidRPr="001A785B">
              <w:rPr>
                <w:rFonts w:ascii="Calibri" w:hAnsi="Calibri" w:cs="Calibri"/>
              </w:rPr>
              <w:t xml:space="preserve"> and</w:t>
            </w:r>
            <w:r w:rsidR="00FB701D">
              <w:rPr>
                <w:rFonts w:ascii="Calibri" w:hAnsi="Calibri" w:cs="Calibri"/>
              </w:rPr>
              <w:t xml:space="preserve"> </w:t>
            </w:r>
            <w:r w:rsidR="00BA6466" w:rsidRPr="001A785B">
              <w:rPr>
                <w:rFonts w:ascii="Calibri" w:hAnsi="Calibri" w:cs="Calibri"/>
              </w:rPr>
              <w:t>Suppression</w:t>
            </w:r>
          </w:p>
          <w:p w14:paraId="72E50C53" w14:textId="570DE4AD" w:rsidR="00BA6466" w:rsidRPr="00F34D91" w:rsidRDefault="00BA6466" w:rsidP="000E7DD4">
            <w:pPr>
              <w:rPr>
                <w:rFonts w:ascii="Calibri" w:hAnsi="Calibri" w:cs="Calibri"/>
              </w:rPr>
            </w:pPr>
          </w:p>
        </w:tc>
      </w:tr>
      <w:tr w:rsidR="0043621D" w:rsidRPr="00F34D91" w14:paraId="0F20399E" w14:textId="77777777" w:rsidTr="007F2E10">
        <w:trPr>
          <w:trHeight w:val="220"/>
        </w:trPr>
        <w:tc>
          <w:tcPr>
            <w:tcW w:w="908" w:type="dxa"/>
            <w:tcBorders>
              <w:left w:val="nil"/>
              <w:bottom w:val="nil"/>
              <w:right w:val="nil"/>
            </w:tcBorders>
          </w:tcPr>
          <w:p w14:paraId="7D8DD218" w14:textId="77777777" w:rsidR="009A0027" w:rsidRPr="00F34D91" w:rsidRDefault="009A0027" w:rsidP="000E7DD4">
            <w:pPr>
              <w:rPr>
                <w:rFonts w:ascii="Calibri" w:hAnsi="Calibri" w:cs="Calibri"/>
              </w:rPr>
            </w:pP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</w:tcPr>
          <w:p w14:paraId="44C1EC4A" w14:textId="77777777" w:rsidR="009A0027" w:rsidRPr="00F34D91" w:rsidRDefault="009A0027" w:rsidP="000E7DD4">
            <w:pPr>
              <w:rPr>
                <w:rFonts w:ascii="Calibri" w:hAnsi="Calibri" w:cs="Calibri"/>
              </w:rPr>
            </w:pPr>
          </w:p>
        </w:tc>
        <w:tc>
          <w:tcPr>
            <w:tcW w:w="619" w:type="dxa"/>
            <w:tcBorders>
              <w:left w:val="nil"/>
              <w:bottom w:val="nil"/>
              <w:right w:val="nil"/>
            </w:tcBorders>
          </w:tcPr>
          <w:p w14:paraId="2F28ECD2" w14:textId="77777777" w:rsidR="009A0027" w:rsidRPr="00F34D91" w:rsidRDefault="009A0027" w:rsidP="00032CC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E92993D" w14:textId="03FD8020" w:rsidR="009A0027" w:rsidRPr="00F34D91" w:rsidRDefault="009A0027" w:rsidP="00032CC3">
            <w:pPr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Time 1</w:t>
            </w:r>
          </w:p>
        </w:tc>
        <w:tc>
          <w:tcPr>
            <w:tcW w:w="147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90DA881" w14:textId="77777777" w:rsidR="009A0027" w:rsidRPr="00F34D91" w:rsidRDefault="009A0027" w:rsidP="00032CC3">
            <w:pPr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Time 2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14:paraId="5C06338E" w14:textId="77777777" w:rsidR="009A0027" w:rsidRPr="00F34D91" w:rsidRDefault="009A0027" w:rsidP="00032CC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14:paraId="74F4AE7E" w14:textId="77777777" w:rsidR="009A0027" w:rsidRPr="00F34D91" w:rsidRDefault="009A0027" w:rsidP="00032CC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0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9D704CB" w14:textId="3329DA40" w:rsidR="009A0027" w:rsidRPr="00F34D91" w:rsidRDefault="009A0027" w:rsidP="00032CC3">
            <w:pPr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95% C</w:t>
            </w:r>
            <w:r w:rsidR="00593405" w:rsidRPr="00F34D91">
              <w:rPr>
                <w:rFonts w:ascii="Calibri" w:hAnsi="Calibri" w:cs="Calibri"/>
              </w:rPr>
              <w:t>I</w:t>
            </w:r>
          </w:p>
        </w:tc>
        <w:tc>
          <w:tcPr>
            <w:tcW w:w="1034" w:type="dxa"/>
            <w:vMerge w:val="restart"/>
            <w:tcBorders>
              <w:left w:val="nil"/>
              <w:right w:val="nil"/>
            </w:tcBorders>
          </w:tcPr>
          <w:p w14:paraId="78DFC4AC" w14:textId="2764ABDD" w:rsidR="009A0027" w:rsidRPr="00F34D91" w:rsidRDefault="009A0027" w:rsidP="00032CC3">
            <w:pPr>
              <w:jc w:val="center"/>
              <w:rPr>
                <w:rFonts w:ascii="Calibri" w:hAnsi="Calibri" w:cs="Calibri"/>
              </w:rPr>
            </w:pPr>
          </w:p>
          <w:p w14:paraId="3B88EE06" w14:textId="09EF5925" w:rsidR="009A0027" w:rsidRPr="00F34D91" w:rsidRDefault="001A785B" w:rsidP="001A785B">
            <w:pPr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 xml:space="preserve">    </w:t>
            </w:r>
            <w:r w:rsidR="0043621D">
              <w:rPr>
                <w:rFonts w:ascii="Calibri" w:hAnsi="Calibri" w:cs="Calibri"/>
                <w:i/>
                <w:iCs/>
              </w:rPr>
              <w:t>p</w:t>
            </w:r>
          </w:p>
        </w:tc>
      </w:tr>
      <w:tr w:rsidR="009B537E" w:rsidRPr="00F34D91" w14:paraId="0C14A1E7" w14:textId="77777777" w:rsidTr="007F2E10">
        <w:trPr>
          <w:trHeight w:val="220"/>
        </w:trPr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4F2947" w14:textId="77777777" w:rsidR="009A0027" w:rsidRPr="00F34D91" w:rsidRDefault="009A0027" w:rsidP="000E7DD4">
            <w:pPr>
              <w:rPr>
                <w:rFonts w:ascii="Calibri" w:hAnsi="Calibri" w:cs="Calibri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F828E" w14:textId="3158C8D5" w:rsidR="009A0027" w:rsidRPr="00F34D91" w:rsidRDefault="00032CC3" w:rsidP="000E7DD4">
            <w:pPr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Variable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41CF7" w14:textId="78EBCC1A" w:rsidR="009A0027" w:rsidRPr="00F34D91" w:rsidRDefault="009A0027" w:rsidP="00032CC3">
            <w:pPr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N</w:t>
            </w:r>
          </w:p>
        </w:tc>
        <w:tc>
          <w:tcPr>
            <w:tcW w:w="759" w:type="dxa"/>
            <w:tcBorders>
              <w:left w:val="nil"/>
              <w:bottom w:val="single" w:sz="4" w:space="0" w:color="auto"/>
              <w:right w:val="nil"/>
            </w:tcBorders>
          </w:tcPr>
          <w:p w14:paraId="2C703B6F" w14:textId="5011F9AC" w:rsidR="009A0027" w:rsidRPr="00F34D91" w:rsidRDefault="009A0027" w:rsidP="00032CC3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F34D91">
              <w:rPr>
                <w:rFonts w:ascii="Calibri" w:hAnsi="Calibri" w:cs="Calibri"/>
                <w:i/>
                <w:iCs/>
              </w:rPr>
              <w:t>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4CD7D" w14:textId="77777777" w:rsidR="009A0027" w:rsidRPr="00F34D91" w:rsidRDefault="009A0027" w:rsidP="00032CC3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F34D91">
              <w:rPr>
                <w:rFonts w:ascii="Calibri" w:hAnsi="Calibri" w:cs="Calibri"/>
                <w:i/>
                <w:iCs/>
              </w:rPr>
              <w:t>SD</w:t>
            </w:r>
          </w:p>
        </w:tc>
        <w:tc>
          <w:tcPr>
            <w:tcW w:w="757" w:type="dxa"/>
            <w:tcBorders>
              <w:left w:val="nil"/>
              <w:bottom w:val="single" w:sz="4" w:space="0" w:color="auto"/>
              <w:right w:val="nil"/>
            </w:tcBorders>
          </w:tcPr>
          <w:p w14:paraId="156C2F25" w14:textId="77777777" w:rsidR="009A0027" w:rsidRPr="00F34D91" w:rsidRDefault="009A0027" w:rsidP="00032CC3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F34D91">
              <w:rPr>
                <w:rFonts w:ascii="Calibri" w:hAnsi="Calibri" w:cs="Calibri"/>
                <w:i/>
                <w:iCs/>
              </w:rPr>
              <w:t>M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</w:tcPr>
          <w:p w14:paraId="72596625" w14:textId="77777777" w:rsidR="009A0027" w:rsidRPr="00F34D91" w:rsidRDefault="009A0027" w:rsidP="00032CC3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F34D91">
              <w:rPr>
                <w:rFonts w:ascii="Calibri" w:hAnsi="Calibri" w:cs="Calibri"/>
                <w:i/>
                <w:iCs/>
              </w:rPr>
              <w:t>S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B0931F" w14:textId="75C2C971" w:rsidR="009A0027" w:rsidRPr="00F34D91" w:rsidRDefault="0043621D" w:rsidP="00032CC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an Differenc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090BDE" w14:textId="570541C4" w:rsidR="009A0027" w:rsidRPr="0043621D" w:rsidRDefault="0043621D" w:rsidP="00032CC3">
            <w:pPr>
              <w:jc w:val="center"/>
              <w:rPr>
                <w:rFonts w:ascii="Calibri" w:hAnsi="Calibri" w:cs="Calibri"/>
              </w:rPr>
            </w:pPr>
            <w:r w:rsidRPr="0043621D">
              <w:rPr>
                <w:rFonts w:ascii="Calibri" w:hAnsi="Calibri" w:cs="Calibri"/>
              </w:rPr>
              <w:t>Standard Error</w:t>
            </w: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</w:tcPr>
          <w:p w14:paraId="5D1903EF" w14:textId="77777777" w:rsidR="009A0027" w:rsidRPr="00F34D91" w:rsidRDefault="009A0027" w:rsidP="00032CC3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F34D91">
              <w:rPr>
                <w:rFonts w:ascii="Calibri" w:hAnsi="Calibri" w:cs="Calibri"/>
                <w:i/>
                <w:iCs/>
              </w:rPr>
              <w:t>LL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</w:tcPr>
          <w:p w14:paraId="23B8E22F" w14:textId="77777777" w:rsidR="009A0027" w:rsidRPr="00F34D91" w:rsidRDefault="009A0027" w:rsidP="00032CC3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F34D91">
              <w:rPr>
                <w:rFonts w:ascii="Calibri" w:hAnsi="Calibri" w:cs="Calibri"/>
                <w:i/>
                <w:iCs/>
              </w:rPr>
              <w:t>UL</w:t>
            </w:r>
          </w:p>
        </w:tc>
        <w:tc>
          <w:tcPr>
            <w:tcW w:w="10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6C9F04E" w14:textId="77777777" w:rsidR="009A0027" w:rsidRPr="00F34D91" w:rsidRDefault="009A0027" w:rsidP="00032CC3">
            <w:pPr>
              <w:jc w:val="center"/>
              <w:rPr>
                <w:rFonts w:ascii="Calibri" w:hAnsi="Calibri" w:cs="Calibri"/>
              </w:rPr>
            </w:pPr>
          </w:p>
        </w:tc>
      </w:tr>
      <w:tr w:rsidR="009B537E" w:rsidRPr="00F34D91" w14:paraId="1D6550AE" w14:textId="77777777" w:rsidTr="007F2E10">
        <w:trPr>
          <w:trHeight w:val="212"/>
        </w:trPr>
        <w:tc>
          <w:tcPr>
            <w:tcW w:w="908" w:type="dxa"/>
            <w:tcBorders>
              <w:left w:val="nil"/>
              <w:bottom w:val="nil"/>
              <w:right w:val="nil"/>
            </w:tcBorders>
          </w:tcPr>
          <w:p w14:paraId="0E93CBED" w14:textId="77777777" w:rsidR="009A0027" w:rsidRPr="00F34D91" w:rsidRDefault="009A0027" w:rsidP="00593405">
            <w:pPr>
              <w:spacing w:before="120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Partner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</w:tcPr>
          <w:p w14:paraId="5702EEA1" w14:textId="77777777" w:rsidR="009A0027" w:rsidRPr="00F34D91" w:rsidRDefault="009A0027" w:rsidP="00593405">
            <w:pPr>
              <w:spacing w:before="120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EPDS</w:t>
            </w:r>
          </w:p>
        </w:tc>
        <w:tc>
          <w:tcPr>
            <w:tcW w:w="619" w:type="dxa"/>
            <w:tcBorders>
              <w:left w:val="nil"/>
              <w:bottom w:val="nil"/>
              <w:right w:val="nil"/>
            </w:tcBorders>
          </w:tcPr>
          <w:p w14:paraId="2E62C2E4" w14:textId="2A48AE9C" w:rsidR="009A0027" w:rsidRPr="00F34D91" w:rsidRDefault="009A0027" w:rsidP="00593405">
            <w:pPr>
              <w:spacing w:before="120"/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27</w:t>
            </w:r>
          </w:p>
        </w:tc>
        <w:tc>
          <w:tcPr>
            <w:tcW w:w="759" w:type="dxa"/>
            <w:tcBorders>
              <w:left w:val="nil"/>
              <w:bottom w:val="nil"/>
              <w:right w:val="nil"/>
            </w:tcBorders>
          </w:tcPr>
          <w:p w14:paraId="268984C9" w14:textId="1EF815A3" w:rsidR="009A0027" w:rsidRPr="00F34D91" w:rsidRDefault="009A0027" w:rsidP="00593405">
            <w:pPr>
              <w:spacing w:before="120"/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10.67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</w:tcPr>
          <w:p w14:paraId="04B7D4E3" w14:textId="6B062E48" w:rsidR="009A0027" w:rsidRPr="00F34D91" w:rsidRDefault="00F34D91" w:rsidP="00593405">
            <w:pPr>
              <w:spacing w:before="12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</w:t>
            </w:r>
            <w:r w:rsidR="009A0027" w:rsidRPr="00F34D91">
              <w:rPr>
                <w:rFonts w:ascii="Calibri" w:hAnsi="Calibri" w:cs="Calibri"/>
              </w:rPr>
              <w:t>4.99</w:t>
            </w:r>
          </w:p>
        </w:tc>
        <w:tc>
          <w:tcPr>
            <w:tcW w:w="757" w:type="dxa"/>
            <w:tcBorders>
              <w:left w:val="nil"/>
              <w:bottom w:val="nil"/>
              <w:right w:val="nil"/>
            </w:tcBorders>
          </w:tcPr>
          <w:p w14:paraId="1B6EAEFB" w14:textId="4091FADD" w:rsidR="009A0027" w:rsidRPr="00F34D91" w:rsidRDefault="00F34D91" w:rsidP="00593405">
            <w:pPr>
              <w:spacing w:before="12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</w:t>
            </w:r>
            <w:r w:rsidR="009A0027" w:rsidRPr="00F34D91">
              <w:rPr>
                <w:rFonts w:ascii="Calibri" w:hAnsi="Calibri" w:cs="Calibri"/>
              </w:rPr>
              <w:t>9.37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14:paraId="003B949A" w14:textId="6C1C9DF7" w:rsidR="009A0027" w:rsidRPr="00F34D91" w:rsidRDefault="00F34D91" w:rsidP="00593405">
            <w:pPr>
              <w:spacing w:before="12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</w:t>
            </w:r>
            <w:r w:rsidR="009A0027" w:rsidRPr="00F34D91">
              <w:rPr>
                <w:rFonts w:ascii="Calibri" w:hAnsi="Calibri" w:cs="Calibri"/>
              </w:rPr>
              <w:t>5.30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14:paraId="08C07B04" w14:textId="768A94CE" w:rsidR="009A0027" w:rsidRPr="00F34D91" w:rsidRDefault="0043621D" w:rsidP="00593405">
            <w:pPr>
              <w:spacing w:before="120"/>
              <w:jc w:val="center"/>
              <w:rPr>
                <w:rFonts w:ascii="Calibri" w:hAnsi="Calibri" w:cs="Calibri"/>
              </w:rPr>
            </w:pPr>
            <w:r w:rsidRPr="0043621D">
              <w:rPr>
                <w:rFonts w:ascii="Calibri" w:hAnsi="Calibri" w:cs="Calibri"/>
              </w:rPr>
              <w:t>1.296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14:paraId="5B3BFC3B" w14:textId="123735D8" w:rsidR="009A0027" w:rsidRPr="00F34D91" w:rsidRDefault="0043621D" w:rsidP="0043621D">
            <w:pPr>
              <w:spacing w:before="1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</w:t>
            </w:r>
            <w:r w:rsidR="001A785B">
              <w:rPr>
                <w:rFonts w:ascii="Calibri" w:hAnsi="Calibri" w:cs="Calibri"/>
              </w:rPr>
              <w:t>0</w:t>
            </w:r>
            <w:r w:rsidRPr="0043621D">
              <w:rPr>
                <w:rFonts w:ascii="Calibri" w:hAnsi="Calibri" w:cs="Calibri"/>
              </w:rPr>
              <w:t>.455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</w:tcPr>
          <w:p w14:paraId="274838FF" w14:textId="664096C7" w:rsidR="009A0027" w:rsidRPr="00F34D91" w:rsidRDefault="001A785B" w:rsidP="00593405">
            <w:pPr>
              <w:spacing w:before="12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0</w:t>
            </w:r>
            <w:r w:rsidR="0043621D" w:rsidRPr="0043621D">
              <w:rPr>
                <w:rFonts w:ascii="Calibri" w:hAnsi="Calibri" w:cs="Calibri"/>
              </w:rPr>
              <w:t>.13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14:paraId="18BF4377" w14:textId="56E54CE6" w:rsidR="009A0027" w:rsidRPr="00F34D91" w:rsidRDefault="0043621D" w:rsidP="00593405">
            <w:pPr>
              <w:spacing w:before="120"/>
              <w:jc w:val="center"/>
              <w:rPr>
                <w:rFonts w:ascii="Calibri" w:hAnsi="Calibri" w:cs="Calibri"/>
              </w:rPr>
            </w:pPr>
            <w:r w:rsidRPr="0043621D">
              <w:rPr>
                <w:rFonts w:ascii="Calibri" w:hAnsi="Calibri" w:cs="Calibri"/>
              </w:rPr>
              <w:t>2.46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</w:tcPr>
          <w:p w14:paraId="7C8BE1E0" w14:textId="5762B050" w:rsidR="009A0027" w:rsidRPr="00F34D91" w:rsidRDefault="001A785B" w:rsidP="001A785B">
            <w:pPr>
              <w:spacing w:before="1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</w:t>
            </w:r>
            <w:r w:rsidR="00F34D91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0</w:t>
            </w:r>
            <w:r w:rsidR="0043621D" w:rsidRPr="0043621D">
              <w:rPr>
                <w:rFonts w:ascii="Calibri" w:hAnsi="Calibri" w:cs="Calibri"/>
              </w:rPr>
              <w:t>.026</w:t>
            </w:r>
          </w:p>
        </w:tc>
      </w:tr>
      <w:tr w:rsidR="009B537E" w:rsidRPr="00F34D91" w14:paraId="25C3564D" w14:textId="77777777" w:rsidTr="007F2E10">
        <w:trPr>
          <w:trHeight w:val="22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52D4D1E4" w14:textId="77777777" w:rsidR="009A0027" w:rsidRPr="00F34D91" w:rsidRDefault="009A0027" w:rsidP="000E7DD4">
            <w:pPr>
              <w:rPr>
                <w:rFonts w:ascii="Calibri" w:hAnsi="Calibri" w:cs="Calibri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4984F7E3" w14:textId="77777777" w:rsidR="009A0027" w:rsidRPr="00F34D91" w:rsidRDefault="009A0027" w:rsidP="000E7DD4">
            <w:pPr>
              <w:rPr>
                <w:rFonts w:ascii="Calibri" w:hAnsi="Calibri" w:cs="Calibri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06D3EC1A" w14:textId="77777777" w:rsidR="009A0027" w:rsidRPr="00F34D91" w:rsidRDefault="009A0027" w:rsidP="00032CC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0D269410" w14:textId="1DDB72E8" w:rsidR="009A0027" w:rsidRPr="00F34D91" w:rsidRDefault="009A0027" w:rsidP="00032CC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1C0AE010" w14:textId="77777777" w:rsidR="009A0027" w:rsidRPr="00F34D91" w:rsidRDefault="009A0027" w:rsidP="00032CC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8428CC4" w14:textId="77777777" w:rsidR="009A0027" w:rsidRPr="00F34D91" w:rsidRDefault="009A0027" w:rsidP="00032CC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C1F3BEE" w14:textId="77777777" w:rsidR="009A0027" w:rsidRPr="00F34D91" w:rsidRDefault="009A0027" w:rsidP="00032CC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54AF58C" w14:textId="77777777" w:rsidR="009A0027" w:rsidRPr="00F34D91" w:rsidRDefault="009A0027" w:rsidP="00032CC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7BADEC4" w14:textId="77777777" w:rsidR="009A0027" w:rsidRPr="00F34D91" w:rsidRDefault="009A0027" w:rsidP="00032CC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700D60C" w14:textId="77777777" w:rsidR="009A0027" w:rsidRPr="00F34D91" w:rsidRDefault="009A0027" w:rsidP="00032CC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6208A2F" w14:textId="77777777" w:rsidR="009A0027" w:rsidRPr="00F34D91" w:rsidRDefault="009A0027" w:rsidP="00032CC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96228C8" w14:textId="77777777" w:rsidR="009A0027" w:rsidRPr="00F34D91" w:rsidRDefault="009A0027" w:rsidP="00032CC3">
            <w:pPr>
              <w:jc w:val="center"/>
              <w:rPr>
                <w:rFonts w:ascii="Calibri" w:hAnsi="Calibri" w:cs="Calibri"/>
              </w:rPr>
            </w:pPr>
          </w:p>
        </w:tc>
      </w:tr>
      <w:tr w:rsidR="009B537E" w:rsidRPr="00F34D91" w14:paraId="36F0D2EA" w14:textId="77777777" w:rsidTr="007F2E10">
        <w:trPr>
          <w:trHeight w:val="22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51D2930D" w14:textId="77777777" w:rsidR="009A0027" w:rsidRPr="00F34D91" w:rsidRDefault="009A0027" w:rsidP="000E7DD4">
            <w:pPr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Mother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166033B7" w14:textId="6EAE91E7" w:rsidR="009A0027" w:rsidRPr="00F34D91" w:rsidRDefault="00AA76DF" w:rsidP="000E7DD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ES-R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4B901D1B" w14:textId="1B18865E" w:rsidR="009A0027" w:rsidRPr="00F34D91" w:rsidRDefault="00B917B3" w:rsidP="00032CC3">
            <w:pPr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3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03ACACBB" w14:textId="5C637142" w:rsidR="009A0027" w:rsidRPr="00F34D91" w:rsidRDefault="00B917B3" w:rsidP="00032CC3">
            <w:pPr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25.9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126B2CB9" w14:textId="04A0D5D7" w:rsidR="009A0027" w:rsidRPr="00F34D91" w:rsidRDefault="00B917B3" w:rsidP="00032CC3">
            <w:pPr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14.5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49F5DD2" w14:textId="630C99FC" w:rsidR="009A0027" w:rsidRPr="00F34D91" w:rsidRDefault="00B917B3" w:rsidP="00032CC3">
            <w:pPr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28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0DF05FF" w14:textId="5849E568" w:rsidR="009A0027" w:rsidRPr="00F34D91" w:rsidRDefault="00B917B3" w:rsidP="00032CC3">
            <w:pPr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16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6F5F721" w14:textId="0C79055C" w:rsidR="009A0027" w:rsidRPr="00F34D91" w:rsidRDefault="009B537E" w:rsidP="00032CC3">
            <w:pPr>
              <w:jc w:val="center"/>
              <w:rPr>
                <w:rFonts w:ascii="Calibri" w:hAnsi="Calibri" w:cs="Calibri"/>
              </w:rPr>
            </w:pPr>
            <w:r w:rsidRPr="009B537E">
              <w:rPr>
                <w:rFonts w:ascii="Calibri" w:hAnsi="Calibri" w:cs="Calibri"/>
              </w:rPr>
              <w:t>-2.0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516919F" w14:textId="6B196A9F" w:rsidR="009A0027" w:rsidRPr="00F34D91" w:rsidRDefault="001A785B" w:rsidP="00032CC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</w:t>
            </w:r>
            <w:r w:rsidR="009B537E" w:rsidRPr="009B537E">
              <w:rPr>
                <w:rFonts w:ascii="Calibri" w:hAnsi="Calibri" w:cs="Calibri"/>
              </w:rPr>
              <w:t>1.65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DDD3210" w14:textId="5DE8FC59" w:rsidR="009A0027" w:rsidRPr="00F34D91" w:rsidRDefault="009B537E" w:rsidP="00032CC3">
            <w:pPr>
              <w:jc w:val="center"/>
              <w:rPr>
                <w:rFonts w:ascii="Calibri" w:hAnsi="Calibri" w:cs="Calibri"/>
              </w:rPr>
            </w:pPr>
            <w:r w:rsidRPr="009B537E">
              <w:rPr>
                <w:rFonts w:ascii="Calibri" w:hAnsi="Calibri" w:cs="Calibri"/>
              </w:rPr>
              <w:t>-6.2</w:t>
            </w:r>
            <w:r w:rsidR="001A785B">
              <w:rPr>
                <w:rFonts w:ascii="Calibri" w:hAnsi="Calibri" w:cs="Calibri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9D67D95" w14:textId="4E25BDAB" w:rsidR="009A0027" w:rsidRPr="00F34D91" w:rsidRDefault="009B537E" w:rsidP="00032CC3">
            <w:pPr>
              <w:jc w:val="center"/>
              <w:rPr>
                <w:rFonts w:ascii="Calibri" w:hAnsi="Calibri" w:cs="Calibri"/>
              </w:rPr>
            </w:pPr>
            <w:r w:rsidRPr="009B537E">
              <w:rPr>
                <w:rFonts w:ascii="Calibri" w:hAnsi="Calibri" w:cs="Calibri"/>
              </w:rPr>
              <w:t>2.0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49C9AF0" w14:textId="6F9E2CF6" w:rsidR="009A0027" w:rsidRPr="00F34D91" w:rsidRDefault="001A785B" w:rsidP="001A785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0</w:t>
            </w:r>
            <w:r w:rsidR="009B537E" w:rsidRPr="009B537E">
              <w:rPr>
                <w:rFonts w:ascii="Calibri" w:hAnsi="Calibri" w:cs="Calibri"/>
              </w:rPr>
              <w:t>.647</w:t>
            </w:r>
          </w:p>
        </w:tc>
      </w:tr>
      <w:tr w:rsidR="009B537E" w:rsidRPr="00F34D91" w14:paraId="2FAC673D" w14:textId="77777777" w:rsidTr="007F2E10">
        <w:trPr>
          <w:trHeight w:val="22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4FD819DF" w14:textId="77777777" w:rsidR="009A0027" w:rsidRPr="00F34D91" w:rsidRDefault="009A0027" w:rsidP="00F34D91">
            <w:pPr>
              <w:spacing w:after="120"/>
              <w:rPr>
                <w:rFonts w:ascii="Calibri" w:hAnsi="Calibri" w:cs="Calibri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30656910" w14:textId="77777777" w:rsidR="009A0027" w:rsidRPr="00F34D91" w:rsidRDefault="009A0027" w:rsidP="00F34D91">
            <w:pPr>
              <w:spacing w:after="120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SUP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4F18C500" w14:textId="63CBDDF3" w:rsidR="009A0027" w:rsidRPr="00F34D91" w:rsidRDefault="00501485" w:rsidP="00F34D91">
            <w:pPr>
              <w:spacing w:after="120"/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3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3D7C579D" w14:textId="35175591" w:rsidR="009A0027" w:rsidRPr="00F34D91" w:rsidRDefault="00F34D91" w:rsidP="00F34D91">
            <w:pPr>
              <w:spacing w:after="12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</w:t>
            </w:r>
            <w:r w:rsidR="00501485" w:rsidRPr="00F34D91">
              <w:rPr>
                <w:rFonts w:ascii="Calibri" w:hAnsi="Calibri" w:cs="Calibri"/>
              </w:rPr>
              <w:t>1.6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63A02D7" w14:textId="03595B40" w:rsidR="009A0027" w:rsidRPr="00F34D91" w:rsidRDefault="00F34D91" w:rsidP="00F34D91">
            <w:pPr>
              <w:spacing w:after="12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</w:t>
            </w:r>
            <w:r w:rsidR="00F031BE" w:rsidRPr="00F34D91">
              <w:rPr>
                <w:rFonts w:ascii="Calibri" w:hAnsi="Calibri" w:cs="Calibri"/>
              </w:rPr>
              <w:t>0.9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A8BE605" w14:textId="4917DE13" w:rsidR="009A0027" w:rsidRPr="00F34D91" w:rsidRDefault="00F34D91" w:rsidP="00F34D91">
            <w:pPr>
              <w:spacing w:after="12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</w:t>
            </w:r>
            <w:r w:rsidR="00501485" w:rsidRPr="00F34D91">
              <w:rPr>
                <w:rFonts w:ascii="Calibri" w:hAnsi="Calibri" w:cs="Calibri"/>
              </w:rPr>
              <w:t>1.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4042795" w14:textId="0B3160FA" w:rsidR="009A0027" w:rsidRPr="00F34D91" w:rsidRDefault="00F34D91" w:rsidP="00F34D91">
            <w:pPr>
              <w:spacing w:after="12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</w:t>
            </w:r>
            <w:r w:rsidR="00F031BE" w:rsidRPr="00F34D91">
              <w:rPr>
                <w:rFonts w:ascii="Calibri" w:hAnsi="Calibri" w:cs="Calibri"/>
              </w:rPr>
              <w:t>0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E6F49D4" w14:textId="19E1D493" w:rsidR="009A0027" w:rsidRPr="00F34D91" w:rsidRDefault="007F2E10" w:rsidP="00F34D91">
            <w:pPr>
              <w:spacing w:after="120"/>
              <w:jc w:val="center"/>
              <w:rPr>
                <w:rFonts w:ascii="Calibri" w:hAnsi="Calibri" w:cs="Calibri"/>
              </w:rPr>
            </w:pPr>
            <w:r w:rsidRPr="007F2E10">
              <w:rPr>
                <w:rFonts w:ascii="Calibri" w:hAnsi="Calibri" w:cs="Calibri"/>
              </w:rPr>
              <w:t>-</w:t>
            </w:r>
            <w:r w:rsidR="001A785B">
              <w:rPr>
                <w:rFonts w:ascii="Calibri" w:hAnsi="Calibri" w:cs="Calibri"/>
              </w:rPr>
              <w:t>0</w:t>
            </w:r>
            <w:r w:rsidRPr="007F2E10">
              <w:rPr>
                <w:rFonts w:ascii="Calibri" w:hAnsi="Calibri" w:cs="Calibri"/>
              </w:rPr>
              <w:t>.0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E704DE4" w14:textId="5A6C0C7B" w:rsidR="009A0027" w:rsidRPr="00F34D91" w:rsidRDefault="001A785B" w:rsidP="00F34D91">
            <w:pPr>
              <w:spacing w:after="12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0</w:t>
            </w:r>
            <w:r w:rsidR="007F2E10" w:rsidRPr="007F2E10">
              <w:rPr>
                <w:rFonts w:ascii="Calibri" w:hAnsi="Calibri" w:cs="Calibri"/>
              </w:rPr>
              <w:t>.09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568F1AD" w14:textId="42268C84" w:rsidR="009A0027" w:rsidRPr="00F34D91" w:rsidRDefault="007F2E10" w:rsidP="00F34D91">
            <w:pPr>
              <w:spacing w:after="120"/>
              <w:jc w:val="center"/>
              <w:rPr>
                <w:rFonts w:ascii="Calibri" w:hAnsi="Calibri" w:cs="Calibri"/>
              </w:rPr>
            </w:pPr>
            <w:r w:rsidRPr="007F2E10">
              <w:rPr>
                <w:rFonts w:ascii="Calibri" w:hAnsi="Calibri" w:cs="Calibri"/>
              </w:rPr>
              <w:t>-</w:t>
            </w:r>
            <w:r w:rsidR="001A785B">
              <w:rPr>
                <w:rFonts w:ascii="Calibri" w:hAnsi="Calibri" w:cs="Calibri"/>
              </w:rPr>
              <w:t>0</w:t>
            </w:r>
            <w:r w:rsidRPr="007F2E10">
              <w:rPr>
                <w:rFonts w:ascii="Calibri" w:hAnsi="Calibri" w:cs="Calibri"/>
              </w:rPr>
              <w:t>.3</w:t>
            </w:r>
            <w:r w:rsidR="001A785B">
              <w:rPr>
                <w:rFonts w:ascii="Calibri" w:hAnsi="Calibri" w:cs="Calibri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60C6F7C" w14:textId="66E12BA1" w:rsidR="009A0027" w:rsidRPr="00F34D91" w:rsidRDefault="001A785B" w:rsidP="009B537E">
            <w:pPr>
              <w:spacing w:after="1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  <w:r w:rsidR="007F2E10" w:rsidRPr="007F2E10">
              <w:rPr>
                <w:rFonts w:ascii="Calibri" w:hAnsi="Calibri" w:cs="Calibri"/>
              </w:rPr>
              <w:t>.1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61DC8C8" w14:textId="6152889B" w:rsidR="002F7292" w:rsidRPr="00F34D91" w:rsidRDefault="001A785B" w:rsidP="001A785B">
            <w:pPr>
              <w:spacing w:after="1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</w:t>
            </w:r>
            <w:r w:rsidR="00F34D91">
              <w:rPr>
                <w:rFonts w:ascii="Calibri" w:hAnsi="Calibri" w:cs="Calibri"/>
              </w:rPr>
              <w:t xml:space="preserve"> </w:t>
            </w:r>
            <w:r w:rsidR="007F2E10">
              <w:rPr>
                <w:rFonts w:ascii="Calibri" w:hAnsi="Calibri" w:cs="Calibri"/>
              </w:rPr>
              <w:t>1.000</w:t>
            </w:r>
          </w:p>
        </w:tc>
      </w:tr>
      <w:tr w:rsidR="0043621D" w:rsidRPr="00F34D91" w14:paraId="481E4682" w14:textId="77777777" w:rsidTr="007F2E10">
        <w:trPr>
          <w:trHeight w:val="335"/>
        </w:trPr>
        <w:tc>
          <w:tcPr>
            <w:tcW w:w="908" w:type="dxa"/>
            <w:tcBorders>
              <w:left w:val="nil"/>
              <w:bottom w:val="nil"/>
              <w:right w:val="nil"/>
            </w:tcBorders>
          </w:tcPr>
          <w:p w14:paraId="04016D0D" w14:textId="77777777" w:rsidR="00593405" w:rsidRPr="00F34D91" w:rsidRDefault="00593405" w:rsidP="000E7DD4">
            <w:pPr>
              <w:rPr>
                <w:rFonts w:ascii="Calibri" w:hAnsi="Calibri" w:cs="Calibri"/>
              </w:rPr>
            </w:pP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</w:tcPr>
          <w:p w14:paraId="45C12FB0" w14:textId="77777777" w:rsidR="00593405" w:rsidRPr="00F34D91" w:rsidRDefault="00593405" w:rsidP="000E7DD4">
            <w:pPr>
              <w:rPr>
                <w:rFonts w:ascii="Calibri" w:hAnsi="Calibri" w:cs="Calibri"/>
              </w:rPr>
            </w:pPr>
          </w:p>
        </w:tc>
        <w:tc>
          <w:tcPr>
            <w:tcW w:w="619" w:type="dxa"/>
            <w:tcBorders>
              <w:left w:val="nil"/>
              <w:bottom w:val="nil"/>
              <w:right w:val="nil"/>
            </w:tcBorders>
          </w:tcPr>
          <w:p w14:paraId="38EE2961" w14:textId="77777777" w:rsidR="00593405" w:rsidRPr="00F34D91" w:rsidRDefault="00593405" w:rsidP="00032CC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F4F53F9" w14:textId="044A7EC6" w:rsidR="00593405" w:rsidRPr="00F34D91" w:rsidRDefault="00593405" w:rsidP="00032CC3">
            <w:pPr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Time 2</w:t>
            </w:r>
          </w:p>
        </w:tc>
        <w:tc>
          <w:tcPr>
            <w:tcW w:w="147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155338D" w14:textId="77777777" w:rsidR="00593405" w:rsidRPr="00F34D91" w:rsidRDefault="00593405" w:rsidP="00032CC3">
            <w:pPr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Time 3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14:paraId="7CA7759F" w14:textId="77777777" w:rsidR="00593405" w:rsidRPr="00F34D91" w:rsidRDefault="00593405" w:rsidP="00032CC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14:paraId="3F5846F4" w14:textId="77777777" w:rsidR="00593405" w:rsidRPr="00F34D91" w:rsidRDefault="00593405" w:rsidP="00032CC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0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8A6D196" w14:textId="7F2D36A0" w:rsidR="00593405" w:rsidRPr="00F34D91" w:rsidRDefault="00593405" w:rsidP="00032CC3">
            <w:pPr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95% CI</w:t>
            </w:r>
          </w:p>
        </w:tc>
        <w:tc>
          <w:tcPr>
            <w:tcW w:w="1034" w:type="dxa"/>
            <w:vMerge w:val="restart"/>
            <w:tcBorders>
              <w:left w:val="nil"/>
              <w:right w:val="nil"/>
            </w:tcBorders>
          </w:tcPr>
          <w:p w14:paraId="781690D3" w14:textId="77777777" w:rsidR="0043621D" w:rsidRDefault="0043621D" w:rsidP="00032CC3">
            <w:pPr>
              <w:jc w:val="center"/>
              <w:rPr>
                <w:rFonts w:ascii="Calibri" w:hAnsi="Calibri" w:cs="Calibri"/>
              </w:rPr>
            </w:pPr>
          </w:p>
          <w:p w14:paraId="72C34440" w14:textId="59401BB0" w:rsidR="00593405" w:rsidRPr="0043621D" w:rsidRDefault="001A785B" w:rsidP="001A785B">
            <w:pPr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 xml:space="preserve">    </w:t>
            </w:r>
            <w:r w:rsidR="0043621D" w:rsidRPr="0043621D">
              <w:rPr>
                <w:rFonts w:ascii="Calibri" w:hAnsi="Calibri" w:cs="Calibri"/>
                <w:i/>
                <w:iCs/>
              </w:rPr>
              <w:t>p</w:t>
            </w:r>
          </w:p>
        </w:tc>
      </w:tr>
      <w:tr w:rsidR="009B537E" w:rsidRPr="00F34D91" w14:paraId="68BD5184" w14:textId="77777777" w:rsidTr="007F2E10">
        <w:trPr>
          <w:trHeight w:val="220"/>
        </w:trPr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83BB6C" w14:textId="77777777" w:rsidR="00593405" w:rsidRPr="00F34D91" w:rsidRDefault="00593405" w:rsidP="000E7DD4">
            <w:pPr>
              <w:rPr>
                <w:rFonts w:ascii="Calibri" w:hAnsi="Calibri" w:cs="Calibri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A0209" w14:textId="26F9424C" w:rsidR="00593405" w:rsidRPr="00F34D91" w:rsidRDefault="00593405" w:rsidP="000E7DD4">
            <w:pPr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Variable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999FBD" w14:textId="43711B93" w:rsidR="00593405" w:rsidRPr="00F34D91" w:rsidRDefault="00593405" w:rsidP="00032CC3">
            <w:pPr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N</w:t>
            </w:r>
          </w:p>
        </w:tc>
        <w:tc>
          <w:tcPr>
            <w:tcW w:w="759" w:type="dxa"/>
            <w:tcBorders>
              <w:left w:val="nil"/>
              <w:bottom w:val="single" w:sz="4" w:space="0" w:color="auto"/>
              <w:right w:val="nil"/>
            </w:tcBorders>
          </w:tcPr>
          <w:p w14:paraId="1EED1160" w14:textId="23B6319A" w:rsidR="00593405" w:rsidRPr="00F34D91" w:rsidRDefault="00593405" w:rsidP="00032CC3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F34D91">
              <w:rPr>
                <w:rFonts w:ascii="Calibri" w:hAnsi="Calibri" w:cs="Calibri"/>
                <w:i/>
                <w:iCs/>
              </w:rPr>
              <w:t>M</w:t>
            </w:r>
          </w:p>
        </w:tc>
        <w:tc>
          <w:tcPr>
            <w:tcW w:w="761" w:type="dxa"/>
            <w:tcBorders>
              <w:left w:val="nil"/>
              <w:bottom w:val="single" w:sz="4" w:space="0" w:color="auto"/>
              <w:right w:val="nil"/>
            </w:tcBorders>
          </w:tcPr>
          <w:p w14:paraId="07C05E54" w14:textId="77777777" w:rsidR="00593405" w:rsidRPr="00F34D91" w:rsidRDefault="00593405" w:rsidP="00032CC3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F34D91">
              <w:rPr>
                <w:rFonts w:ascii="Calibri" w:hAnsi="Calibri" w:cs="Calibri"/>
                <w:i/>
                <w:iCs/>
              </w:rPr>
              <w:t>SD</w:t>
            </w:r>
          </w:p>
        </w:tc>
        <w:tc>
          <w:tcPr>
            <w:tcW w:w="757" w:type="dxa"/>
            <w:tcBorders>
              <w:left w:val="nil"/>
              <w:bottom w:val="single" w:sz="4" w:space="0" w:color="auto"/>
              <w:right w:val="nil"/>
            </w:tcBorders>
          </w:tcPr>
          <w:p w14:paraId="79EF76CE" w14:textId="77777777" w:rsidR="00593405" w:rsidRPr="00F34D91" w:rsidRDefault="00593405" w:rsidP="00032CC3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F34D91">
              <w:rPr>
                <w:rFonts w:ascii="Calibri" w:hAnsi="Calibri" w:cs="Calibri"/>
                <w:i/>
                <w:iCs/>
              </w:rPr>
              <w:t>M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</w:tcPr>
          <w:p w14:paraId="72ADC92D" w14:textId="77777777" w:rsidR="00593405" w:rsidRPr="00F34D91" w:rsidRDefault="00593405" w:rsidP="00032CC3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F34D91">
              <w:rPr>
                <w:rFonts w:ascii="Calibri" w:hAnsi="Calibri" w:cs="Calibri"/>
                <w:i/>
                <w:iCs/>
              </w:rPr>
              <w:t>S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BA56F" w14:textId="27F33C49" w:rsidR="00593405" w:rsidRPr="00F34D91" w:rsidRDefault="0043621D" w:rsidP="00032CC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an Differenc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63DF6" w14:textId="796BFFA3" w:rsidR="00593405" w:rsidRPr="0043621D" w:rsidRDefault="0043621D" w:rsidP="00032CC3">
            <w:pPr>
              <w:jc w:val="center"/>
              <w:rPr>
                <w:rFonts w:ascii="Calibri" w:hAnsi="Calibri" w:cs="Calibri"/>
              </w:rPr>
            </w:pPr>
            <w:r w:rsidRPr="0043621D">
              <w:rPr>
                <w:rFonts w:ascii="Calibri" w:hAnsi="Calibri" w:cs="Calibri"/>
              </w:rPr>
              <w:t>Standard Error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13C768" w14:textId="77777777" w:rsidR="00593405" w:rsidRPr="00F34D91" w:rsidRDefault="00593405" w:rsidP="00032CC3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F34D91">
              <w:rPr>
                <w:rFonts w:ascii="Calibri" w:hAnsi="Calibri" w:cs="Calibri"/>
                <w:i/>
                <w:iCs/>
              </w:rPr>
              <w:t>LL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D5ADBB" w14:textId="77777777" w:rsidR="00593405" w:rsidRPr="00F34D91" w:rsidRDefault="00593405" w:rsidP="00032CC3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F34D91">
              <w:rPr>
                <w:rFonts w:ascii="Calibri" w:hAnsi="Calibri" w:cs="Calibri"/>
                <w:i/>
                <w:iCs/>
              </w:rPr>
              <w:t>UL</w:t>
            </w:r>
          </w:p>
        </w:tc>
        <w:tc>
          <w:tcPr>
            <w:tcW w:w="10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076CDAF" w14:textId="77777777" w:rsidR="00593405" w:rsidRPr="00F34D91" w:rsidRDefault="00593405" w:rsidP="00032CC3">
            <w:pPr>
              <w:jc w:val="center"/>
              <w:rPr>
                <w:rFonts w:ascii="Calibri" w:hAnsi="Calibri" w:cs="Calibri"/>
              </w:rPr>
            </w:pPr>
          </w:p>
        </w:tc>
      </w:tr>
      <w:tr w:rsidR="009B537E" w:rsidRPr="00F34D91" w14:paraId="6C45E855" w14:textId="77777777" w:rsidTr="007F2E10">
        <w:trPr>
          <w:trHeight w:val="220"/>
        </w:trPr>
        <w:tc>
          <w:tcPr>
            <w:tcW w:w="908" w:type="dxa"/>
            <w:tcBorders>
              <w:left w:val="nil"/>
              <w:bottom w:val="nil"/>
              <w:right w:val="nil"/>
            </w:tcBorders>
          </w:tcPr>
          <w:p w14:paraId="41ED35D5" w14:textId="77777777" w:rsidR="009A0027" w:rsidRPr="00F34D91" w:rsidRDefault="009A0027" w:rsidP="00593405">
            <w:pPr>
              <w:spacing w:before="120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Partner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</w:tcPr>
          <w:p w14:paraId="4436FB81" w14:textId="77777777" w:rsidR="009A0027" w:rsidRPr="00F34D91" w:rsidRDefault="009A0027" w:rsidP="00593405">
            <w:pPr>
              <w:spacing w:before="120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EPDS</w:t>
            </w:r>
          </w:p>
        </w:tc>
        <w:tc>
          <w:tcPr>
            <w:tcW w:w="619" w:type="dxa"/>
            <w:tcBorders>
              <w:left w:val="nil"/>
              <w:bottom w:val="nil"/>
              <w:right w:val="nil"/>
            </w:tcBorders>
          </w:tcPr>
          <w:p w14:paraId="6C1A4729" w14:textId="01DCEC43" w:rsidR="009A0027" w:rsidRPr="00F34D91" w:rsidRDefault="009A0027" w:rsidP="00593405">
            <w:pPr>
              <w:spacing w:before="120"/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27</w:t>
            </w:r>
          </w:p>
        </w:tc>
        <w:tc>
          <w:tcPr>
            <w:tcW w:w="759" w:type="dxa"/>
            <w:tcBorders>
              <w:left w:val="nil"/>
              <w:bottom w:val="nil"/>
              <w:right w:val="nil"/>
            </w:tcBorders>
          </w:tcPr>
          <w:p w14:paraId="0C5B5683" w14:textId="44DD9C5D" w:rsidR="009A0027" w:rsidRPr="00F34D91" w:rsidRDefault="00F34D91" w:rsidP="00593405">
            <w:pPr>
              <w:spacing w:before="12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</w:t>
            </w:r>
            <w:r w:rsidR="009A0027" w:rsidRPr="00F34D91">
              <w:rPr>
                <w:rFonts w:ascii="Calibri" w:hAnsi="Calibri" w:cs="Calibri"/>
              </w:rPr>
              <w:t>9.37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</w:tcPr>
          <w:p w14:paraId="2712A07B" w14:textId="64E847F5" w:rsidR="009A0027" w:rsidRPr="00F34D91" w:rsidRDefault="00F34D91" w:rsidP="00593405">
            <w:pPr>
              <w:spacing w:before="12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</w:t>
            </w:r>
            <w:r w:rsidR="009A0027" w:rsidRPr="00F34D91">
              <w:rPr>
                <w:rFonts w:ascii="Calibri" w:hAnsi="Calibri" w:cs="Calibri"/>
              </w:rPr>
              <w:t>5.30</w:t>
            </w:r>
          </w:p>
        </w:tc>
        <w:tc>
          <w:tcPr>
            <w:tcW w:w="757" w:type="dxa"/>
            <w:tcBorders>
              <w:left w:val="nil"/>
              <w:bottom w:val="nil"/>
              <w:right w:val="nil"/>
            </w:tcBorders>
          </w:tcPr>
          <w:p w14:paraId="10A34DB4" w14:textId="138A674D" w:rsidR="009A0027" w:rsidRPr="00F34D91" w:rsidRDefault="000F0348" w:rsidP="00593405">
            <w:pPr>
              <w:spacing w:before="12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</w:t>
            </w:r>
            <w:r w:rsidR="009A0027" w:rsidRPr="00F34D91">
              <w:rPr>
                <w:rFonts w:ascii="Calibri" w:hAnsi="Calibri" w:cs="Calibri"/>
              </w:rPr>
              <w:t>8.07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14:paraId="63E89CA6" w14:textId="1A55C246" w:rsidR="009A0027" w:rsidRPr="00F34D91" w:rsidRDefault="000F0348" w:rsidP="00593405">
            <w:pPr>
              <w:spacing w:before="12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</w:t>
            </w:r>
            <w:r w:rsidR="009A0027" w:rsidRPr="00F34D91">
              <w:rPr>
                <w:rFonts w:ascii="Calibri" w:hAnsi="Calibri" w:cs="Calibri"/>
              </w:rPr>
              <w:t>6.05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14:paraId="6DCE773A" w14:textId="083FC5C3" w:rsidR="009A0027" w:rsidRPr="00F34D91" w:rsidRDefault="0043621D" w:rsidP="00593405">
            <w:pPr>
              <w:spacing w:before="120"/>
              <w:jc w:val="center"/>
              <w:rPr>
                <w:rFonts w:ascii="Calibri" w:hAnsi="Calibri" w:cs="Calibri"/>
              </w:rPr>
            </w:pPr>
            <w:r w:rsidRPr="0043621D">
              <w:rPr>
                <w:rFonts w:ascii="Calibri" w:hAnsi="Calibri" w:cs="Calibri"/>
              </w:rPr>
              <w:t>1.296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14:paraId="24C0CDA1" w14:textId="52B710A7" w:rsidR="009A0027" w:rsidRPr="00F34D91" w:rsidRDefault="001A785B" w:rsidP="00593405">
            <w:pPr>
              <w:spacing w:before="12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0</w:t>
            </w:r>
            <w:r w:rsidR="0043621D" w:rsidRPr="0043621D">
              <w:rPr>
                <w:rFonts w:ascii="Calibri" w:hAnsi="Calibri" w:cs="Calibri"/>
              </w:rPr>
              <w:t>.627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</w:tcPr>
          <w:p w14:paraId="139D6026" w14:textId="0E554FAC" w:rsidR="009A0027" w:rsidRPr="00F34D91" w:rsidRDefault="0043621D" w:rsidP="00593405">
            <w:pPr>
              <w:spacing w:before="120"/>
              <w:jc w:val="center"/>
              <w:rPr>
                <w:rFonts w:ascii="Calibri" w:hAnsi="Calibri" w:cs="Calibri"/>
              </w:rPr>
            </w:pPr>
            <w:r w:rsidRPr="0043621D">
              <w:rPr>
                <w:rFonts w:ascii="Calibri" w:hAnsi="Calibri" w:cs="Calibri"/>
              </w:rPr>
              <w:t>-</w:t>
            </w:r>
            <w:r w:rsidR="001A785B">
              <w:rPr>
                <w:rFonts w:ascii="Calibri" w:hAnsi="Calibri" w:cs="Calibri"/>
              </w:rPr>
              <w:t>0</w:t>
            </w:r>
            <w:r w:rsidRPr="0043621D">
              <w:rPr>
                <w:rFonts w:ascii="Calibri" w:hAnsi="Calibri" w:cs="Calibri"/>
              </w:rPr>
              <w:t>.3</w:t>
            </w:r>
            <w:r w:rsidR="001A785B">
              <w:rPr>
                <w:rFonts w:ascii="Calibri" w:hAnsi="Calibri" w:cs="Calibri"/>
              </w:rPr>
              <w:t>1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14:paraId="177E504C" w14:textId="79DE3101" w:rsidR="009A0027" w:rsidRPr="00F34D91" w:rsidRDefault="009B537E" w:rsidP="00593405">
            <w:pPr>
              <w:spacing w:before="120"/>
              <w:jc w:val="center"/>
              <w:rPr>
                <w:rFonts w:ascii="Calibri" w:hAnsi="Calibri" w:cs="Calibri"/>
              </w:rPr>
            </w:pPr>
            <w:r w:rsidRPr="009B537E">
              <w:rPr>
                <w:rFonts w:ascii="Calibri" w:hAnsi="Calibri" w:cs="Calibri"/>
              </w:rPr>
              <w:t>2.90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</w:tcPr>
          <w:p w14:paraId="63DB39D1" w14:textId="7B4EB40F" w:rsidR="009A0027" w:rsidRPr="00F34D91" w:rsidRDefault="000F0348" w:rsidP="000F0348">
            <w:pPr>
              <w:spacing w:before="1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</w:t>
            </w:r>
            <w:r w:rsidR="001A785B">
              <w:rPr>
                <w:rFonts w:ascii="Calibri" w:hAnsi="Calibri" w:cs="Calibri"/>
              </w:rPr>
              <w:t>0.</w:t>
            </w:r>
            <w:r w:rsidR="0043621D" w:rsidRPr="0043621D">
              <w:rPr>
                <w:rFonts w:ascii="Calibri" w:hAnsi="Calibri" w:cs="Calibri"/>
              </w:rPr>
              <w:t>146</w:t>
            </w:r>
          </w:p>
        </w:tc>
      </w:tr>
      <w:tr w:rsidR="007F2E10" w:rsidRPr="00F34D91" w14:paraId="232A8C67" w14:textId="77777777" w:rsidTr="007F2E10">
        <w:trPr>
          <w:trHeight w:val="212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50EEE3D0" w14:textId="77777777" w:rsidR="009A0027" w:rsidRPr="00F34D91" w:rsidRDefault="009A0027" w:rsidP="000E7DD4">
            <w:pPr>
              <w:rPr>
                <w:rFonts w:ascii="Calibri" w:hAnsi="Calibri" w:cs="Calibri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77A681CB" w14:textId="77777777" w:rsidR="009A0027" w:rsidRPr="00F34D91" w:rsidRDefault="009A0027" w:rsidP="000E7DD4">
            <w:pPr>
              <w:rPr>
                <w:rFonts w:ascii="Calibri" w:hAnsi="Calibri" w:cs="Calibri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03CCF7AB" w14:textId="77777777" w:rsidR="009A0027" w:rsidRPr="00F34D91" w:rsidRDefault="009A0027" w:rsidP="00032CC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CE43C7" w14:textId="4728D054" w:rsidR="009A0027" w:rsidRPr="00F34D91" w:rsidRDefault="009A0027" w:rsidP="00032CC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90B0D07" w14:textId="77777777" w:rsidR="009A0027" w:rsidRPr="00F34D91" w:rsidRDefault="009A0027" w:rsidP="00032CC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7FF6FF5" w14:textId="77777777" w:rsidR="009A0027" w:rsidRPr="00F34D91" w:rsidRDefault="009A0027" w:rsidP="00032CC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D76B622" w14:textId="77777777" w:rsidR="009A0027" w:rsidRPr="00F34D91" w:rsidRDefault="009A0027" w:rsidP="00032CC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E363607" w14:textId="77777777" w:rsidR="009A0027" w:rsidRPr="00F34D91" w:rsidRDefault="009A0027" w:rsidP="00032CC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0C3982B" w14:textId="77777777" w:rsidR="009A0027" w:rsidRPr="00F34D91" w:rsidRDefault="009A0027" w:rsidP="00032CC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AB15334" w14:textId="77777777" w:rsidR="009A0027" w:rsidRPr="00F34D91" w:rsidRDefault="009A0027" w:rsidP="00032CC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FD1EAD4" w14:textId="77777777" w:rsidR="009A0027" w:rsidRPr="00F34D91" w:rsidRDefault="009A0027" w:rsidP="00032CC3">
            <w:pPr>
              <w:jc w:val="center"/>
              <w:rPr>
                <w:rFonts w:ascii="Calibri" w:hAnsi="Calibri" w:cs="Calibri"/>
              </w:rPr>
            </w:pPr>
          </w:p>
        </w:tc>
      </w:tr>
      <w:tr w:rsidR="009B537E" w:rsidRPr="00F34D91" w14:paraId="758BC6A9" w14:textId="77777777" w:rsidTr="007F2E10">
        <w:trPr>
          <w:trHeight w:val="22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3259068A" w14:textId="77777777" w:rsidR="00B917B3" w:rsidRPr="00F34D91" w:rsidRDefault="00B917B3" w:rsidP="000E7DD4">
            <w:pPr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Mother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1C5C9BAD" w14:textId="03EBD637" w:rsidR="00B917B3" w:rsidRPr="00F34D91" w:rsidRDefault="00AA76DF" w:rsidP="000E7DD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ES-R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3E0A0802" w14:textId="4D2395E9" w:rsidR="00B917B3" w:rsidRPr="00F34D91" w:rsidRDefault="00B917B3" w:rsidP="00032CC3">
            <w:pPr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3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742A4190" w14:textId="50BCBB55" w:rsidR="00B917B3" w:rsidRPr="00F34D91" w:rsidRDefault="00B917B3" w:rsidP="00032CC3">
            <w:pPr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28.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27CCF086" w14:textId="2BCB4951" w:rsidR="00B917B3" w:rsidRPr="00F34D91" w:rsidRDefault="00B917B3" w:rsidP="00032CC3">
            <w:pPr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16.8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C3412C0" w14:textId="40156830" w:rsidR="00B917B3" w:rsidRPr="00F34D91" w:rsidRDefault="00B917B3" w:rsidP="00032CC3">
            <w:pPr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24.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4C05A4A" w14:textId="478D3C16" w:rsidR="00B917B3" w:rsidRPr="00F34D91" w:rsidRDefault="00B917B3" w:rsidP="00032CC3">
            <w:pPr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16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254C38B" w14:textId="22277408" w:rsidR="00B917B3" w:rsidRPr="00F34D91" w:rsidRDefault="009B537E" w:rsidP="00032CC3">
            <w:pPr>
              <w:jc w:val="center"/>
              <w:rPr>
                <w:rFonts w:ascii="Calibri" w:hAnsi="Calibri" w:cs="Calibri"/>
              </w:rPr>
            </w:pPr>
            <w:r w:rsidRPr="009B537E">
              <w:rPr>
                <w:rFonts w:ascii="Calibri" w:hAnsi="Calibri" w:cs="Calibri"/>
              </w:rPr>
              <w:t>3.5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8DE6C4F" w14:textId="1F4C814C" w:rsidR="00B917B3" w:rsidRPr="00F34D91" w:rsidRDefault="001A785B" w:rsidP="00032CC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</w:t>
            </w:r>
            <w:r w:rsidR="009B537E" w:rsidRPr="009B537E">
              <w:rPr>
                <w:rFonts w:ascii="Calibri" w:hAnsi="Calibri" w:cs="Calibri"/>
              </w:rPr>
              <w:t>2.0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67EDF11B" w14:textId="137F375B" w:rsidR="00B917B3" w:rsidRPr="00F34D91" w:rsidRDefault="009B537E" w:rsidP="00032CC3">
            <w:pPr>
              <w:jc w:val="center"/>
              <w:rPr>
                <w:rFonts w:ascii="Calibri" w:hAnsi="Calibri" w:cs="Calibri"/>
              </w:rPr>
            </w:pPr>
            <w:r w:rsidRPr="009B537E">
              <w:rPr>
                <w:rFonts w:ascii="Calibri" w:hAnsi="Calibri" w:cs="Calibri"/>
              </w:rPr>
              <w:t>-1.4</w:t>
            </w:r>
            <w:r w:rsidR="001A785B">
              <w:rPr>
                <w:rFonts w:ascii="Calibri" w:hAnsi="Calibri" w:cs="Calibri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E4793EB" w14:textId="713BD49B" w:rsidR="00B917B3" w:rsidRPr="00F34D91" w:rsidRDefault="009B537E" w:rsidP="00032CC3">
            <w:pPr>
              <w:jc w:val="center"/>
              <w:rPr>
                <w:rFonts w:ascii="Calibri" w:hAnsi="Calibri" w:cs="Calibri"/>
              </w:rPr>
            </w:pPr>
            <w:r w:rsidRPr="009B537E">
              <w:rPr>
                <w:rFonts w:ascii="Calibri" w:hAnsi="Calibri" w:cs="Calibri"/>
              </w:rPr>
              <w:t>8.6</w:t>
            </w:r>
            <w:r w:rsidR="001A785B">
              <w:rPr>
                <w:rFonts w:ascii="Calibri" w:hAnsi="Calibri" w:cs="Calibri"/>
              </w:rPr>
              <w:t>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B02628F" w14:textId="2F859AB1" w:rsidR="00B917B3" w:rsidRPr="00F34D91" w:rsidRDefault="000F0348" w:rsidP="000F034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</w:t>
            </w:r>
            <w:r w:rsidR="001A785B">
              <w:rPr>
                <w:rFonts w:ascii="Calibri" w:hAnsi="Calibri" w:cs="Calibri"/>
              </w:rPr>
              <w:t>0</w:t>
            </w:r>
            <w:r w:rsidR="009B537E" w:rsidRPr="009B537E">
              <w:rPr>
                <w:rFonts w:ascii="Calibri" w:hAnsi="Calibri" w:cs="Calibri"/>
              </w:rPr>
              <w:t>.253</w:t>
            </w:r>
          </w:p>
        </w:tc>
      </w:tr>
      <w:tr w:rsidR="009B537E" w:rsidRPr="00F34D91" w14:paraId="497C56C5" w14:textId="77777777" w:rsidTr="007F2E10">
        <w:trPr>
          <w:trHeight w:val="220"/>
        </w:trPr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142E0" w14:textId="77777777" w:rsidR="00501485" w:rsidRPr="00F34D91" w:rsidRDefault="00501485" w:rsidP="00F34D91">
            <w:pPr>
              <w:spacing w:after="120"/>
              <w:rPr>
                <w:rFonts w:ascii="Calibri" w:hAnsi="Calibri" w:cs="Calibri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7F3A0E" w14:textId="77777777" w:rsidR="00501485" w:rsidRPr="00F34D91" w:rsidRDefault="00501485" w:rsidP="00F34D91">
            <w:pPr>
              <w:spacing w:after="120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SUP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D49F2F" w14:textId="113A9921" w:rsidR="00501485" w:rsidRPr="00F34D91" w:rsidRDefault="00501485" w:rsidP="00F34D91">
            <w:pPr>
              <w:spacing w:after="120"/>
              <w:jc w:val="center"/>
              <w:rPr>
                <w:rFonts w:ascii="Calibri" w:hAnsi="Calibri" w:cs="Calibri"/>
              </w:rPr>
            </w:pPr>
            <w:r w:rsidRPr="00F34D91">
              <w:rPr>
                <w:rFonts w:ascii="Calibri" w:hAnsi="Calibri" w:cs="Calibri"/>
              </w:rPr>
              <w:t>3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56724" w14:textId="2074F72A" w:rsidR="00501485" w:rsidRPr="00F34D91" w:rsidRDefault="00F34D91" w:rsidP="00F34D91">
            <w:pPr>
              <w:spacing w:after="12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</w:t>
            </w:r>
            <w:r w:rsidR="00501485" w:rsidRPr="00F34D91">
              <w:rPr>
                <w:rFonts w:ascii="Calibri" w:hAnsi="Calibri" w:cs="Calibri"/>
              </w:rPr>
              <w:t>1.7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30B25" w14:textId="0A391E09" w:rsidR="00501485" w:rsidRPr="00F34D91" w:rsidRDefault="00F34D91" w:rsidP="00F34D91">
            <w:pPr>
              <w:spacing w:after="12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</w:t>
            </w:r>
            <w:r w:rsidR="00F031BE" w:rsidRPr="00F34D91">
              <w:rPr>
                <w:rFonts w:ascii="Calibri" w:hAnsi="Calibri" w:cs="Calibri"/>
              </w:rPr>
              <w:t>0.9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F5F0A" w14:textId="69292709" w:rsidR="00501485" w:rsidRPr="00F34D91" w:rsidRDefault="000F0348" w:rsidP="00F34D91">
            <w:pPr>
              <w:spacing w:after="12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</w:t>
            </w:r>
            <w:r w:rsidR="00501485" w:rsidRPr="00F34D91">
              <w:rPr>
                <w:rFonts w:ascii="Calibri" w:hAnsi="Calibri" w:cs="Calibri"/>
              </w:rPr>
              <w:t>1.6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DB8E1" w14:textId="1FF7D032" w:rsidR="00501485" w:rsidRPr="00F34D91" w:rsidRDefault="000F0348" w:rsidP="00F34D91">
            <w:pPr>
              <w:spacing w:after="12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</w:t>
            </w:r>
            <w:r w:rsidR="00F031BE" w:rsidRPr="00F34D91">
              <w:rPr>
                <w:rFonts w:ascii="Calibri" w:hAnsi="Calibri" w:cs="Calibri"/>
              </w:rPr>
              <w:t>0.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A7D10" w14:textId="599708BE" w:rsidR="00501485" w:rsidRPr="00F34D91" w:rsidRDefault="007F2E10" w:rsidP="007F2E10">
            <w:pPr>
              <w:spacing w:after="1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  0</w:t>
            </w:r>
            <w:r w:rsidRPr="007F2E10">
              <w:rPr>
                <w:rFonts w:ascii="Calibri" w:hAnsi="Calibri" w:cs="Calibri"/>
              </w:rPr>
              <w:t>.1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C82D0" w14:textId="55090CA9" w:rsidR="00501485" w:rsidRPr="00F34D91" w:rsidRDefault="001A785B" w:rsidP="00F34D91">
            <w:pPr>
              <w:spacing w:after="12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0</w:t>
            </w:r>
            <w:r w:rsidR="007F2E10" w:rsidRPr="007F2E10">
              <w:rPr>
                <w:rFonts w:ascii="Calibri" w:hAnsi="Calibri" w:cs="Calibri"/>
              </w:rPr>
              <w:t>.11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341A6" w14:textId="1F58416F" w:rsidR="00501485" w:rsidRPr="00F34D91" w:rsidRDefault="007F2E10" w:rsidP="00F34D91">
            <w:pPr>
              <w:spacing w:after="120"/>
              <w:jc w:val="center"/>
              <w:rPr>
                <w:rFonts w:ascii="Calibri" w:hAnsi="Calibri" w:cs="Calibri"/>
              </w:rPr>
            </w:pPr>
            <w:r w:rsidRPr="007F2E10">
              <w:rPr>
                <w:rFonts w:ascii="Calibri" w:hAnsi="Calibri" w:cs="Calibri"/>
              </w:rPr>
              <w:t>-</w:t>
            </w:r>
            <w:r w:rsidR="001A785B">
              <w:rPr>
                <w:rFonts w:ascii="Calibri" w:hAnsi="Calibri" w:cs="Calibri"/>
              </w:rPr>
              <w:t>0</w:t>
            </w:r>
            <w:r w:rsidRPr="007F2E10">
              <w:rPr>
                <w:rFonts w:ascii="Calibri" w:hAnsi="Calibri" w:cs="Calibri"/>
              </w:rPr>
              <w:t>.1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A6035" w14:textId="04D5E860" w:rsidR="00501485" w:rsidRPr="00F34D91" w:rsidRDefault="001A785B" w:rsidP="00F34D91">
            <w:pPr>
              <w:spacing w:after="12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  <w:r w:rsidR="007F2E10" w:rsidRPr="007F2E10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A9C877" w14:textId="79566607" w:rsidR="00501485" w:rsidRPr="00F34D91" w:rsidRDefault="000F0348" w:rsidP="000F0348">
            <w:pPr>
              <w:spacing w:after="1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</w:t>
            </w:r>
            <w:r w:rsidR="007F2E10">
              <w:rPr>
                <w:rFonts w:ascii="Calibri" w:hAnsi="Calibri" w:cs="Calibri"/>
              </w:rPr>
              <w:t>1.000</w:t>
            </w:r>
          </w:p>
        </w:tc>
      </w:tr>
      <w:tr w:rsidR="007F2E10" w:rsidRPr="00F34D91" w14:paraId="33C76AFB" w14:textId="77777777" w:rsidTr="007F2E10">
        <w:trPr>
          <w:trHeight w:val="220"/>
        </w:trPr>
        <w:tc>
          <w:tcPr>
            <w:tcW w:w="10348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4C578C" w14:textId="418E00F8" w:rsidR="007F2E10" w:rsidRPr="007F2E10" w:rsidRDefault="007F2E10" w:rsidP="003D1232">
            <w:pPr>
              <w:spacing w:before="120" w:after="120"/>
              <w:rPr>
                <w:rFonts w:ascii="Calibri" w:hAnsi="Calibri" w:cs="Calibri"/>
                <w:i/>
                <w:iCs/>
              </w:rPr>
            </w:pPr>
            <w:r w:rsidRPr="007F2E10">
              <w:rPr>
                <w:rFonts w:ascii="Calibri" w:hAnsi="Calibri" w:cs="Calibri"/>
                <w:i/>
                <w:iCs/>
              </w:rPr>
              <w:t>Note</w:t>
            </w:r>
            <w:r>
              <w:rPr>
                <w:rFonts w:ascii="Calibri" w:hAnsi="Calibri" w:cs="Calibri"/>
                <w:i/>
                <w:iCs/>
              </w:rPr>
              <w:t xml:space="preserve">. </w:t>
            </w:r>
            <w:r w:rsidRPr="003D1232">
              <w:rPr>
                <w:rFonts w:ascii="Calibri" w:hAnsi="Calibri" w:cs="Calibri"/>
              </w:rPr>
              <w:t>A Bonferroni adjustment for multiple comparisons was applied.</w:t>
            </w:r>
            <w:r>
              <w:rPr>
                <w:rFonts w:ascii="Calibri" w:hAnsi="Calibri" w:cs="Calibri"/>
                <w:i/>
                <w:iCs/>
              </w:rPr>
              <w:t xml:space="preserve"> </w:t>
            </w:r>
          </w:p>
        </w:tc>
      </w:tr>
      <w:bookmarkEnd w:id="0"/>
    </w:tbl>
    <w:p w14:paraId="7EB25F43" w14:textId="77777777" w:rsidR="009A0027" w:rsidRPr="00F34D91" w:rsidRDefault="009A0027" w:rsidP="009A0027">
      <w:pPr>
        <w:rPr>
          <w:rFonts w:ascii="Calibri" w:hAnsi="Calibri" w:cs="Calibri"/>
        </w:rPr>
      </w:pPr>
    </w:p>
    <w:p w14:paraId="6838FA35" w14:textId="77777777" w:rsidR="009A0027" w:rsidRPr="00F34D91" w:rsidRDefault="009A0027" w:rsidP="009A0027">
      <w:pPr>
        <w:rPr>
          <w:rFonts w:ascii="Calibri" w:hAnsi="Calibri" w:cs="Calibri"/>
        </w:rPr>
      </w:pPr>
    </w:p>
    <w:p w14:paraId="1EB72018" w14:textId="77777777" w:rsidR="009A0027" w:rsidRPr="00F34D91" w:rsidRDefault="009A0027" w:rsidP="009A0027">
      <w:pPr>
        <w:rPr>
          <w:rFonts w:ascii="Calibri" w:hAnsi="Calibri" w:cs="Calibri"/>
        </w:rPr>
      </w:pPr>
    </w:p>
    <w:p w14:paraId="106FF522" w14:textId="77777777" w:rsidR="009A0027" w:rsidRPr="00F34D91" w:rsidRDefault="009A0027" w:rsidP="009A0027">
      <w:pPr>
        <w:rPr>
          <w:rFonts w:ascii="Calibri" w:hAnsi="Calibri" w:cs="Calibri"/>
        </w:rPr>
      </w:pPr>
    </w:p>
    <w:p w14:paraId="72B84E37" w14:textId="77777777" w:rsidR="009A0027" w:rsidRPr="00F34D91" w:rsidRDefault="009A0027" w:rsidP="009A0027">
      <w:pPr>
        <w:rPr>
          <w:rFonts w:ascii="Calibri" w:hAnsi="Calibri" w:cs="Calibri"/>
        </w:rPr>
      </w:pPr>
    </w:p>
    <w:p w14:paraId="6D8A34FE" w14:textId="77777777" w:rsidR="009A0027" w:rsidRPr="00F34D91" w:rsidRDefault="009A0027" w:rsidP="009A0027">
      <w:pPr>
        <w:rPr>
          <w:rFonts w:ascii="Calibri" w:hAnsi="Calibri" w:cs="Calibri"/>
        </w:rPr>
      </w:pPr>
    </w:p>
    <w:sectPr w:rsidR="009A0027" w:rsidRPr="00F34D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926"/>
    <w:rsid w:val="00032CC3"/>
    <w:rsid w:val="000E7DD4"/>
    <w:rsid w:val="000F0348"/>
    <w:rsid w:val="001416D7"/>
    <w:rsid w:val="001A785B"/>
    <w:rsid w:val="002F7292"/>
    <w:rsid w:val="00320540"/>
    <w:rsid w:val="0032475F"/>
    <w:rsid w:val="003D1232"/>
    <w:rsid w:val="0043621D"/>
    <w:rsid w:val="0044670B"/>
    <w:rsid w:val="00501485"/>
    <w:rsid w:val="00527BB3"/>
    <w:rsid w:val="00593405"/>
    <w:rsid w:val="00686926"/>
    <w:rsid w:val="007F2E10"/>
    <w:rsid w:val="007F7BB3"/>
    <w:rsid w:val="008C622B"/>
    <w:rsid w:val="009A0027"/>
    <w:rsid w:val="009B537E"/>
    <w:rsid w:val="00AA76DF"/>
    <w:rsid w:val="00AC216E"/>
    <w:rsid w:val="00B65B9E"/>
    <w:rsid w:val="00B917B3"/>
    <w:rsid w:val="00BA6466"/>
    <w:rsid w:val="00C969C1"/>
    <w:rsid w:val="00CC4BEA"/>
    <w:rsid w:val="00F031BE"/>
    <w:rsid w:val="00F06DF9"/>
    <w:rsid w:val="00F34D91"/>
    <w:rsid w:val="00FB701D"/>
    <w:rsid w:val="00FC3E3E"/>
    <w:rsid w:val="00FD0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37038"/>
  <w15:chartTrackingRefBased/>
  <w15:docId w15:val="{0F6B0CAF-9767-41CD-B7E5-C372F27E7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926"/>
  </w:style>
  <w:style w:type="paragraph" w:styleId="Heading1">
    <w:name w:val="heading 1"/>
    <w:basedOn w:val="Normal"/>
    <w:next w:val="Normal"/>
    <w:link w:val="Heading1Char"/>
    <w:uiPriority w:val="9"/>
    <w:qFormat/>
    <w:rsid w:val="006869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69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69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69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69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69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69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69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69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9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69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69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69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69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69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69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69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69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69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69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69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69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69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69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69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69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69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69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69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69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4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Beaumont</dc:creator>
  <cp:keywords/>
  <dc:description/>
  <cp:lastModifiedBy>Joanna Beaumont</cp:lastModifiedBy>
  <cp:revision>2</cp:revision>
  <cp:lastPrinted>2025-03-29T12:47:00Z</cp:lastPrinted>
  <dcterms:created xsi:type="dcterms:W3CDTF">2025-04-01T20:10:00Z</dcterms:created>
  <dcterms:modified xsi:type="dcterms:W3CDTF">2025-04-01T20:10:00Z</dcterms:modified>
</cp:coreProperties>
</file>